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633164" w14:textId="00DBD8A7" w:rsidR="00722BC6" w:rsidRPr="00EB1FF5" w:rsidRDefault="007B16AE" w:rsidP="00722B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E04C6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22BC6" w:rsidRPr="00512A13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722BC6" w:rsidRPr="00EB1FF5">
        <w:rPr>
          <w:rFonts w:ascii="Times New Roman" w:hAnsi="Times New Roman" w:cs="Times New Roman"/>
          <w:sz w:val="24"/>
          <w:szCs w:val="24"/>
        </w:rPr>
        <w:t xml:space="preserve"> Associations between phenotype-PRS (columns), and measures of adiposity (rows). Betas </w:t>
      </w:r>
      <w:r w:rsidR="00722BC6">
        <w:rPr>
          <w:rFonts w:ascii="Times New Roman" w:hAnsi="Times New Roman" w:cs="Times New Roman"/>
          <w:sz w:val="24"/>
          <w:szCs w:val="24"/>
        </w:rPr>
        <w:t>are reported for</w:t>
      </w:r>
      <w:r w:rsidR="00722BC6" w:rsidRPr="00EB1FF5">
        <w:rPr>
          <w:rFonts w:ascii="Times New Roman" w:hAnsi="Times New Roman" w:cs="Times New Roman"/>
          <w:sz w:val="24"/>
          <w:szCs w:val="24"/>
        </w:rPr>
        <w:t xml:space="preserve"> standardized </w:t>
      </w:r>
      <w:r w:rsidR="00722BC6">
        <w:rPr>
          <w:rFonts w:ascii="Times New Roman" w:hAnsi="Times New Roman" w:cs="Times New Roman"/>
          <w:sz w:val="24"/>
          <w:szCs w:val="24"/>
        </w:rPr>
        <w:t>in</w:t>
      </w:r>
      <w:r w:rsidR="00722BC6" w:rsidRPr="00EB1FF5">
        <w:rPr>
          <w:rFonts w:ascii="Times New Roman" w:hAnsi="Times New Roman" w:cs="Times New Roman"/>
          <w:sz w:val="24"/>
          <w:szCs w:val="24"/>
        </w:rPr>
        <w:t>verse normal</w:t>
      </w:r>
      <w:r w:rsidR="00722BC6">
        <w:rPr>
          <w:rFonts w:ascii="Times New Roman" w:hAnsi="Times New Roman" w:cs="Times New Roman"/>
          <w:sz w:val="24"/>
          <w:szCs w:val="24"/>
        </w:rPr>
        <w:t>ized</w:t>
      </w:r>
      <w:r w:rsidR="00722BC6" w:rsidRPr="00EB1FF5">
        <w:rPr>
          <w:rFonts w:ascii="Times New Roman" w:hAnsi="Times New Roman" w:cs="Times New Roman"/>
          <w:sz w:val="24"/>
          <w:szCs w:val="24"/>
        </w:rPr>
        <w:t xml:space="preserve"> values, </w:t>
      </w:r>
      <w:r w:rsidR="00722BC6">
        <w:rPr>
          <w:rFonts w:ascii="Times New Roman" w:hAnsi="Times New Roman" w:cs="Times New Roman"/>
          <w:sz w:val="24"/>
          <w:szCs w:val="24"/>
        </w:rPr>
        <w:t>followed by their respective</w:t>
      </w:r>
      <w:r w:rsidR="00722BC6" w:rsidRPr="00EB1FF5">
        <w:rPr>
          <w:rFonts w:ascii="Times New Roman" w:hAnsi="Times New Roman" w:cs="Times New Roman"/>
          <w:sz w:val="24"/>
          <w:szCs w:val="24"/>
        </w:rPr>
        <w:t xml:space="preserve"> p-values. </w:t>
      </w:r>
      <w:r w:rsidR="00722BC6">
        <w:rPr>
          <w:rFonts w:ascii="Times New Roman" w:hAnsi="Times New Roman" w:cs="Times New Roman"/>
          <w:sz w:val="24"/>
          <w:szCs w:val="24"/>
        </w:rPr>
        <w:t>Nominally s</w:t>
      </w:r>
      <w:r w:rsidR="00722BC6" w:rsidRPr="00EB1FF5">
        <w:rPr>
          <w:rFonts w:ascii="Times New Roman" w:hAnsi="Times New Roman" w:cs="Times New Roman"/>
          <w:sz w:val="24"/>
          <w:szCs w:val="24"/>
        </w:rPr>
        <w:t xml:space="preserve">tatistically significant results </w:t>
      </w:r>
      <w:r w:rsidR="00913683">
        <w:rPr>
          <w:rFonts w:ascii="Times New Roman" w:hAnsi="Times New Roman" w:cs="Times New Roman"/>
          <w:sz w:val="24"/>
          <w:szCs w:val="24"/>
        </w:rPr>
        <w:t>(p&lt;</w:t>
      </w:r>
      <w:r w:rsidR="00CE02B1" w:rsidRPr="00CE02B1">
        <w:rPr>
          <w:rFonts w:ascii="Times New Roman" w:eastAsia="MS PGothic" w:hAnsi="Times New Roman" w:cs="Times New Roman"/>
          <w:b/>
          <w:bCs/>
          <w:sz w:val="24"/>
          <w:szCs w:val="24"/>
        </w:rPr>
        <w:t>5.00×10</w:t>
      </w:r>
      <w:r w:rsidR="00CE02B1" w:rsidRPr="00CE02B1">
        <w:rPr>
          <w:rFonts w:ascii="Times New Roman" w:eastAsia="MS PGothic" w:hAnsi="Times New Roman" w:cs="Times New Roman"/>
          <w:b/>
          <w:bCs/>
          <w:sz w:val="24"/>
          <w:szCs w:val="24"/>
          <w:vertAlign w:val="superscript"/>
        </w:rPr>
        <w:t>-2</w:t>
      </w:r>
      <w:r w:rsidR="00913683">
        <w:rPr>
          <w:rFonts w:ascii="Times New Roman" w:hAnsi="Times New Roman" w:cs="Times New Roman"/>
          <w:sz w:val="24"/>
          <w:szCs w:val="24"/>
        </w:rPr>
        <w:t xml:space="preserve">) </w:t>
      </w:r>
      <w:r w:rsidR="00722BC6" w:rsidRPr="00EB1FF5">
        <w:rPr>
          <w:rFonts w:ascii="Times New Roman" w:hAnsi="Times New Roman" w:cs="Times New Roman"/>
          <w:sz w:val="24"/>
          <w:szCs w:val="24"/>
        </w:rPr>
        <w:t xml:space="preserve">are in bold font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95"/>
        <w:gridCol w:w="1620"/>
        <w:gridCol w:w="1800"/>
        <w:gridCol w:w="1800"/>
        <w:gridCol w:w="1800"/>
        <w:gridCol w:w="1890"/>
        <w:gridCol w:w="1890"/>
      </w:tblGrid>
      <w:tr w:rsidR="003C75AA" w14:paraId="5B6E88D4" w14:textId="3AB1AED8" w:rsidTr="00E87A40">
        <w:trPr>
          <w:jc w:val="center"/>
        </w:trPr>
        <w:tc>
          <w:tcPr>
            <w:tcW w:w="1795" w:type="dxa"/>
            <w:shd w:val="clear" w:color="auto" w:fill="auto"/>
            <w:vAlign w:val="center"/>
          </w:tcPr>
          <w:p w14:paraId="71321303" w14:textId="77777777" w:rsidR="003C75AA" w:rsidRPr="00304F5C" w:rsidRDefault="003C75AA" w:rsidP="007D4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F5C"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  <w:t>Phenotype-PRS/Adiposity trait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9104131" w14:textId="77777777" w:rsidR="003C75AA" w:rsidRPr="00EB1FF5" w:rsidRDefault="003C75AA" w:rsidP="007D460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  <w:t>BF%</w:t>
            </w:r>
          </w:p>
          <w:p w14:paraId="6FA1CC3D" w14:textId="77777777" w:rsidR="003C75AA" w:rsidRDefault="003C75AA" w:rsidP="007D460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eastAsia="MS PGothic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EB1FF5">
              <w:rPr>
                <w:rFonts w:ascii="Times New Roman" w:eastAsia="MS PGothic" w:hAnsi="Times New Roman" w:cs="Times New Roman"/>
                <w:sz w:val="24"/>
                <w:szCs w:val="24"/>
              </w:rPr>
              <w:t>(p-value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  <w:p w14:paraId="2D253F64" w14:textId="77777777" w:rsidR="003C75AA" w:rsidRDefault="003C75AA" w:rsidP="007D4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(95%CI</w:t>
            </w:r>
            <w:r w:rsidRPr="00EB1FF5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8FDA34B" w14:textId="77777777" w:rsidR="003C75AA" w:rsidRPr="00EB1FF5" w:rsidRDefault="003C75AA" w:rsidP="007D460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  <w:t>SAT</w:t>
            </w:r>
          </w:p>
          <w:p w14:paraId="056E1E0F" w14:textId="77777777" w:rsidR="003C75AA" w:rsidRDefault="003C75AA" w:rsidP="007D460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eastAsia="MS PGothic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EB1FF5">
              <w:rPr>
                <w:rFonts w:ascii="Times New Roman" w:eastAsia="MS PGothic" w:hAnsi="Times New Roman" w:cs="Times New Roman"/>
                <w:sz w:val="24"/>
                <w:szCs w:val="24"/>
              </w:rPr>
              <w:t>(p-value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  <w:p w14:paraId="6C83E68F" w14:textId="77777777" w:rsidR="003C75AA" w:rsidRDefault="003C75AA" w:rsidP="007D4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(95%CI</w:t>
            </w:r>
            <w:r w:rsidRPr="00EB1FF5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B30F63C" w14:textId="77777777" w:rsidR="003C75AA" w:rsidRPr="00EB1FF5" w:rsidRDefault="003C75AA" w:rsidP="007D460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  <w:t>VAT</w:t>
            </w:r>
          </w:p>
          <w:p w14:paraId="4063200F" w14:textId="77777777" w:rsidR="003C75AA" w:rsidRDefault="003C75AA" w:rsidP="007D460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eastAsia="MS PGothic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EB1FF5">
              <w:rPr>
                <w:rFonts w:ascii="Times New Roman" w:eastAsia="MS PGothic" w:hAnsi="Times New Roman" w:cs="Times New Roman"/>
                <w:sz w:val="24"/>
                <w:szCs w:val="24"/>
              </w:rPr>
              <w:t>(p-value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  <w:p w14:paraId="35D1A522" w14:textId="77777777" w:rsidR="003C75AA" w:rsidRDefault="003C75AA" w:rsidP="007D4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(95%CI</w:t>
            </w:r>
            <w:r w:rsidRPr="00EB1FF5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6B8E058" w14:textId="77777777" w:rsidR="003C75AA" w:rsidRPr="00EB1FF5" w:rsidRDefault="003C75AA" w:rsidP="007D4608">
            <w:pPr>
              <w:jc w:val="center"/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</w:pPr>
            <w:r w:rsidRPr="00EB1FF5"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  <w:t>VAT: SAT R.</w:t>
            </w:r>
          </w:p>
          <w:p w14:paraId="3D836563" w14:textId="77777777" w:rsidR="003C75AA" w:rsidRDefault="003C75AA" w:rsidP="007D460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eastAsia="MS PGothic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EB1FF5">
              <w:rPr>
                <w:rFonts w:ascii="Times New Roman" w:eastAsia="MS PGothic" w:hAnsi="Times New Roman" w:cs="Times New Roman"/>
                <w:sz w:val="24"/>
                <w:szCs w:val="24"/>
              </w:rPr>
              <w:t>(p-value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  <w:p w14:paraId="74D56380" w14:textId="77777777" w:rsidR="003C75AA" w:rsidRDefault="003C75AA" w:rsidP="007D4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(95%CI</w:t>
            </w:r>
            <w:r w:rsidRPr="00EB1FF5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9570BDA" w14:textId="77777777" w:rsidR="003C75AA" w:rsidRDefault="003C75AA" w:rsidP="007D4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  <w:t>PRS calculation approach</w:t>
            </w:r>
          </w:p>
        </w:tc>
        <w:tc>
          <w:tcPr>
            <w:tcW w:w="1890" w:type="dxa"/>
          </w:tcPr>
          <w:p w14:paraId="4D8D6CF5" w14:textId="11F37089" w:rsidR="003C75AA" w:rsidRPr="00EB1FF5" w:rsidRDefault="003C75AA" w:rsidP="007D4608">
            <w:pPr>
              <w:jc w:val="center"/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  <w:t>Adjusted for BMI</w:t>
            </w:r>
          </w:p>
        </w:tc>
      </w:tr>
      <w:tr w:rsidR="003C75AA" w14:paraId="0B5D5464" w14:textId="4599E0B3" w:rsidTr="003C75AA">
        <w:trPr>
          <w:jc w:val="center"/>
        </w:trPr>
        <w:tc>
          <w:tcPr>
            <w:tcW w:w="1795" w:type="dxa"/>
            <w:vMerge w:val="restart"/>
            <w:shd w:val="clear" w:color="auto" w:fill="auto"/>
            <w:vAlign w:val="center"/>
          </w:tcPr>
          <w:p w14:paraId="118927F3" w14:textId="66E248A6" w:rsidR="003C75AA" w:rsidRDefault="003C75AA" w:rsidP="007D4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C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5CE55DD" w14:textId="2B411F50" w:rsidR="003C75AA" w:rsidRPr="0056717D" w:rsidRDefault="003C75AA" w:rsidP="005549BC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6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3.9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×10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vertAlign w:val="superscript"/>
              </w:rPr>
              <w:t>-2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)</w:t>
            </w:r>
          </w:p>
          <w:p w14:paraId="67C0EF27" w14:textId="173F4919" w:rsidR="003C75AA" w:rsidRPr="0056717D" w:rsidRDefault="003C75AA" w:rsidP="007D46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(0.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0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, 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1.2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FA38C46" w14:textId="1AEA1CD2" w:rsidR="003C75AA" w:rsidRPr="00072DCC" w:rsidRDefault="003C75AA" w:rsidP="005549BC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72DCC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</w:t>
            </w:r>
            <w:r w:rsidRPr="00072DCC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9.6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×10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  <w:p w14:paraId="704942DA" w14:textId="506F2833" w:rsidR="003C75AA" w:rsidRDefault="003C75AA" w:rsidP="007D4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-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.1,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1.5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59694EA" w14:textId="5A9510BB" w:rsidR="003C75AA" w:rsidRPr="000D540E" w:rsidRDefault="003C75AA" w:rsidP="005549BC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D540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8 </w:t>
            </w:r>
            <w:r w:rsidRPr="000D540E">
              <w:rPr>
                <w:rFonts w:ascii="Times New Roman" w:eastAsia="MS PGothic" w:hAnsi="Times New Roman" w:cs="Times New Roman"/>
                <w:sz w:val="20"/>
                <w:szCs w:val="20"/>
              </w:rPr>
              <w:t>(7.9×10</w:t>
            </w:r>
            <w:r w:rsidRPr="000D540E"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-2</w:t>
            </w:r>
            <w:r w:rsidRPr="000D540E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  <w:p w14:paraId="3CDBA841" w14:textId="0D9BC3FA" w:rsidR="003C75AA" w:rsidRDefault="003C75AA" w:rsidP="007D4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0E">
              <w:rPr>
                <w:rFonts w:ascii="Times New Roman" w:eastAsia="MS PGothic" w:hAnsi="Times New Roman" w:cs="Times New Roman"/>
                <w:sz w:val="20"/>
                <w:szCs w:val="20"/>
              </w:rPr>
              <w:t>(-0.1, 1.7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1D297E2" w14:textId="180E1073" w:rsidR="003C75AA" w:rsidRPr="00072DCC" w:rsidRDefault="003C75AA" w:rsidP="005549BC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72DCC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6</w:t>
            </w:r>
            <w:r w:rsidRPr="00072DCC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8.7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×10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1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  <w:p w14:paraId="1719A3E1" w14:textId="3880F31E" w:rsidR="003C75AA" w:rsidRDefault="003C75AA" w:rsidP="007D4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-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7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0.8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DB09BFF" w14:textId="77777777" w:rsidR="003C75AA" w:rsidRDefault="003C75AA" w:rsidP="007D4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Approach 2</w:t>
            </w:r>
          </w:p>
        </w:tc>
        <w:tc>
          <w:tcPr>
            <w:tcW w:w="1890" w:type="dxa"/>
            <w:vMerge w:val="restart"/>
            <w:vAlign w:val="center"/>
          </w:tcPr>
          <w:p w14:paraId="3B4E09DF" w14:textId="03506015" w:rsidR="003C75AA" w:rsidRDefault="003C75AA" w:rsidP="003C75AA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No</w:t>
            </w:r>
          </w:p>
        </w:tc>
      </w:tr>
      <w:tr w:rsidR="003C75AA" w14:paraId="3A05FAF5" w14:textId="3BDD777E" w:rsidTr="00E87A40">
        <w:trPr>
          <w:jc w:val="center"/>
        </w:trPr>
        <w:tc>
          <w:tcPr>
            <w:tcW w:w="1795" w:type="dxa"/>
            <w:vMerge/>
            <w:shd w:val="clear" w:color="auto" w:fill="auto"/>
            <w:vAlign w:val="center"/>
          </w:tcPr>
          <w:p w14:paraId="167B3023" w14:textId="77777777" w:rsidR="003C75AA" w:rsidRDefault="003C75AA" w:rsidP="007D4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0EF25DD9" w14:textId="121D7283" w:rsidR="003C75AA" w:rsidRPr="005F18DA" w:rsidRDefault="00ED2272" w:rsidP="005549BC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F18DA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</w:t>
            </w:r>
            <w:r w:rsidR="003C75AA" w:rsidRPr="005F18DA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(</w:t>
            </w:r>
            <w:r w:rsidR="005F18DA" w:rsidRPr="005F18DA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9.0</w:t>
            </w:r>
            <w:r w:rsidR="003C75AA" w:rsidRPr="005F18DA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×10</w:t>
            </w:r>
            <w:r w:rsidR="003C75AA" w:rsidRPr="005F18DA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</w:rPr>
              <w:t>-</w:t>
            </w:r>
            <w:r w:rsidR="005F18DA" w:rsidRPr="005F18DA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</w:rPr>
              <w:t>1</w:t>
            </w:r>
            <w:r w:rsidR="003C75AA" w:rsidRPr="005F18DA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)</w:t>
            </w:r>
          </w:p>
          <w:p w14:paraId="03070AFA" w14:textId="72599C82" w:rsidR="003C75AA" w:rsidRPr="0056717D" w:rsidRDefault="003C75AA" w:rsidP="007D46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18DA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(</w:t>
            </w:r>
            <w:r w:rsidR="005F18DA" w:rsidRPr="005F18DA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1.8, 2.0</w:t>
            </w:r>
            <w:r w:rsidRPr="005F18DA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03CD4B0" w14:textId="0B937FD2" w:rsidR="003C75AA" w:rsidRPr="00072DCC" w:rsidRDefault="00ED2272" w:rsidP="005549BC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1.1</w:t>
            </w:r>
            <w:r w:rsidR="003C75AA" w:rsidRPr="00072DCC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="003C75AA"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(</w:t>
            </w:r>
            <w:r w:rsidR="005F18DA">
              <w:rPr>
                <w:rFonts w:ascii="Times New Roman" w:eastAsia="MS PGothic" w:hAnsi="Times New Roman" w:cs="Times New Roman"/>
                <w:sz w:val="20"/>
                <w:szCs w:val="20"/>
              </w:rPr>
              <w:t>4.2</w:t>
            </w:r>
            <w:r w:rsidR="003C75AA"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×10</w:t>
            </w:r>
            <w:r w:rsidR="003C75AA" w:rsidRPr="00072DCC"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-</w:t>
            </w:r>
            <w:r w:rsidR="003C75AA"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1</w:t>
            </w:r>
            <w:r w:rsidR="003C75AA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  <w:p w14:paraId="78B842CC" w14:textId="501964E0" w:rsidR="003C75AA" w:rsidRDefault="003C75AA" w:rsidP="007D4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-</w:t>
            </w:r>
            <w:r w:rsidR="005F18DA">
              <w:rPr>
                <w:rFonts w:ascii="Times New Roman" w:eastAsia="MS PGothic" w:hAnsi="Times New Roman" w:cs="Times New Roman"/>
                <w:sz w:val="20"/>
                <w:szCs w:val="20"/>
              </w:rPr>
              <w:t>3.7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, </w:t>
            </w:r>
            <w:r w:rsidR="005F18DA">
              <w:rPr>
                <w:rFonts w:ascii="Times New Roman" w:eastAsia="MS PGothic" w:hAnsi="Times New Roman" w:cs="Times New Roman"/>
                <w:sz w:val="20"/>
                <w:szCs w:val="20"/>
              </w:rPr>
              <w:t>1.5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FE77B4D" w14:textId="01A44033" w:rsidR="003C75AA" w:rsidRPr="00072DCC" w:rsidRDefault="00ED2272" w:rsidP="005549BC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7</w:t>
            </w:r>
            <w:r w:rsidR="003C75AA" w:rsidRPr="00072DCC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="003C75AA"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(</w:t>
            </w:r>
            <w:r w:rsidR="005F18DA">
              <w:rPr>
                <w:rFonts w:ascii="Times New Roman" w:eastAsia="MS PGothic" w:hAnsi="Times New Roman" w:cs="Times New Roman"/>
                <w:sz w:val="20"/>
                <w:szCs w:val="20"/>
              </w:rPr>
              <w:t>6.2</w:t>
            </w:r>
            <w:r w:rsidR="003C75AA"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×10</w:t>
            </w:r>
            <w:r w:rsidR="003C75AA" w:rsidRPr="00072DCC"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-</w:t>
            </w:r>
            <w:r w:rsidR="003C75AA"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1</w:t>
            </w:r>
            <w:r w:rsidR="003C75AA"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  <w:p w14:paraId="7E722816" w14:textId="77F4ADDF" w:rsidR="003C75AA" w:rsidRDefault="003C75AA" w:rsidP="007D4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-</w:t>
            </w:r>
            <w:r w:rsidR="005F18DA">
              <w:rPr>
                <w:rFonts w:ascii="Times New Roman" w:eastAsia="MS PGothic" w:hAnsi="Times New Roman" w:cs="Times New Roman"/>
                <w:sz w:val="20"/>
                <w:szCs w:val="20"/>
              </w:rPr>
              <w:t>2.2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3.7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C78E281" w14:textId="11841947" w:rsidR="003C75AA" w:rsidRPr="00072DCC" w:rsidRDefault="005F18DA" w:rsidP="005549BC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</w:t>
            </w:r>
            <w:r w:rsidR="003C75AA" w:rsidRPr="00072DCC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.</w:t>
            </w:r>
            <w:r w:rsidR="003C75AA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7 </w:t>
            </w:r>
            <w:r w:rsidR="003C75AA"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1.</w:t>
            </w:r>
            <w:r w:rsidR="003C75AA">
              <w:rPr>
                <w:rFonts w:ascii="Times New Roman" w:eastAsia="MS PGothic" w:hAnsi="Times New Roman" w:cs="Times New Roman"/>
                <w:sz w:val="20"/>
                <w:szCs w:val="20"/>
              </w:rPr>
              <w:t>7</w:t>
            </w:r>
            <w:r w:rsidR="003C75AA"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×10</w:t>
            </w:r>
            <w:r w:rsidR="003C75AA" w:rsidRPr="00072DCC"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-</w:t>
            </w:r>
            <w:r w:rsidR="003C75AA"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1</w:t>
            </w:r>
            <w:r w:rsidR="003C75AA"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  <w:p w14:paraId="44965B49" w14:textId="215BCDB9" w:rsidR="003C75AA" w:rsidRDefault="003C75AA" w:rsidP="007D4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-</w:t>
            </w:r>
            <w:r w:rsidR="005F18DA">
              <w:rPr>
                <w:rFonts w:ascii="Times New Roman" w:eastAsia="MS PGothic" w:hAnsi="Times New Roman" w:cs="Times New Roman"/>
                <w:sz w:val="20"/>
                <w:szCs w:val="20"/>
              </w:rPr>
              <w:t>0.7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, </w:t>
            </w:r>
            <w:r w:rsidR="005F18DA">
              <w:rPr>
                <w:rFonts w:ascii="Times New Roman" w:eastAsia="MS PGothic" w:hAnsi="Times New Roman" w:cs="Times New Roman"/>
                <w:sz w:val="20"/>
                <w:szCs w:val="20"/>
              </w:rPr>
              <w:t>4.1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738D310" w14:textId="77777777" w:rsidR="003C75AA" w:rsidRDefault="003C75AA" w:rsidP="007D4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Approach 3</w:t>
            </w:r>
          </w:p>
        </w:tc>
        <w:tc>
          <w:tcPr>
            <w:tcW w:w="1890" w:type="dxa"/>
            <w:vMerge/>
          </w:tcPr>
          <w:p w14:paraId="3A3E018D" w14:textId="77777777" w:rsidR="003C75AA" w:rsidRDefault="003C75AA" w:rsidP="007D460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</w:tr>
      <w:tr w:rsidR="003C75AA" w14:paraId="570888DE" w14:textId="77CE63D3" w:rsidTr="00E87A40">
        <w:trPr>
          <w:jc w:val="center"/>
        </w:trPr>
        <w:tc>
          <w:tcPr>
            <w:tcW w:w="1795" w:type="dxa"/>
            <w:vMerge w:val="restart"/>
            <w:shd w:val="clear" w:color="auto" w:fill="auto"/>
            <w:vAlign w:val="center"/>
          </w:tcPr>
          <w:p w14:paraId="2BBECC19" w14:textId="61C7DFAF" w:rsidR="003C75AA" w:rsidRDefault="003C75AA" w:rsidP="000D54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R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4E17F33" w14:textId="77777777" w:rsidR="003C75AA" w:rsidRPr="005549BC" w:rsidRDefault="003C75AA" w:rsidP="005549BC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5549BC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0.5 (1.1×10</w:t>
            </w:r>
            <w:r w:rsidRPr="005549BC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vertAlign w:val="superscript"/>
              </w:rPr>
              <w:t>-2</w:t>
            </w:r>
            <w:r w:rsidRPr="005549BC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)</w:t>
            </w:r>
          </w:p>
          <w:p w14:paraId="4B074EE5" w14:textId="29D97383" w:rsidR="003C75AA" w:rsidRPr="005549BC" w:rsidRDefault="003C75AA" w:rsidP="000D54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9BC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(0.1, 1.0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8A38097" w14:textId="77777777" w:rsidR="003C75AA" w:rsidRPr="005549BC" w:rsidRDefault="003C75AA" w:rsidP="005549BC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5549BC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5 </w:t>
            </w:r>
            <w:r w:rsidRPr="005549BC">
              <w:rPr>
                <w:rFonts w:ascii="Times New Roman" w:eastAsia="MS PGothic" w:hAnsi="Times New Roman" w:cs="Times New Roman"/>
                <w:sz w:val="20"/>
                <w:szCs w:val="20"/>
              </w:rPr>
              <w:t>(7.7×10</w:t>
            </w:r>
            <w:r w:rsidRPr="005549BC"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-2</w:t>
            </w:r>
            <w:r w:rsidRPr="005549BC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  <w:p w14:paraId="7D3506EF" w14:textId="33891658" w:rsidR="003C75AA" w:rsidRPr="005549BC" w:rsidRDefault="003C75AA" w:rsidP="000D54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9BC">
              <w:rPr>
                <w:rFonts w:ascii="Times New Roman" w:eastAsia="MS PGothic" w:hAnsi="Times New Roman" w:cs="Times New Roman"/>
                <w:sz w:val="20"/>
                <w:szCs w:val="20"/>
              </w:rPr>
              <w:t>(-0.1, 1.1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5C36E49" w14:textId="77777777" w:rsidR="003C75AA" w:rsidRPr="005549BC" w:rsidRDefault="003C75AA" w:rsidP="005549BC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</w:pPr>
            <w:r w:rsidRPr="005549BC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0 </w:t>
            </w:r>
            <w:r w:rsidRPr="005549BC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(1.3×10</w:t>
            </w:r>
            <w:r w:rsidRPr="005549BC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vertAlign w:val="superscript"/>
              </w:rPr>
              <w:t>-3</w:t>
            </w:r>
            <w:r w:rsidRPr="005549BC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28108A9A" w14:textId="156ACBE7" w:rsidR="003C75AA" w:rsidRPr="005549BC" w:rsidRDefault="003C75AA" w:rsidP="000D54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9BC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(0.4, 1.6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DA93446" w14:textId="77777777" w:rsidR="003C75AA" w:rsidRPr="005549BC" w:rsidRDefault="003C75AA" w:rsidP="005549BC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5549BC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5 </w:t>
            </w:r>
            <w:r w:rsidRPr="005549BC">
              <w:rPr>
                <w:rFonts w:ascii="Times New Roman" w:eastAsia="MS PGothic" w:hAnsi="Times New Roman" w:cs="Times New Roman"/>
                <w:sz w:val="20"/>
                <w:szCs w:val="20"/>
              </w:rPr>
              <w:t>(7.2×10</w:t>
            </w:r>
            <w:r w:rsidRPr="005549BC"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-2</w:t>
            </w:r>
            <w:r w:rsidRPr="005549BC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  <w:p w14:paraId="6CBA69E6" w14:textId="7F471C9F" w:rsidR="003C75AA" w:rsidRPr="005549BC" w:rsidRDefault="003C75AA" w:rsidP="000D54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9BC">
              <w:rPr>
                <w:rFonts w:ascii="Times New Roman" w:eastAsia="MS PGothic" w:hAnsi="Times New Roman" w:cs="Times New Roman"/>
                <w:sz w:val="20"/>
                <w:szCs w:val="20"/>
              </w:rPr>
              <w:t>(-0.4, 1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67D7BF0" w14:textId="77777777" w:rsidR="003C75AA" w:rsidRDefault="003C75AA" w:rsidP="000D54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Approach 2</w:t>
            </w:r>
          </w:p>
        </w:tc>
        <w:tc>
          <w:tcPr>
            <w:tcW w:w="1890" w:type="dxa"/>
            <w:vMerge/>
          </w:tcPr>
          <w:p w14:paraId="43D87B2E" w14:textId="77777777" w:rsidR="003C75AA" w:rsidRDefault="003C75AA" w:rsidP="000D540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</w:tr>
      <w:tr w:rsidR="00ED2272" w14:paraId="2DA0F786" w14:textId="62FA7258" w:rsidTr="00E87A40">
        <w:trPr>
          <w:jc w:val="center"/>
        </w:trPr>
        <w:tc>
          <w:tcPr>
            <w:tcW w:w="1795" w:type="dxa"/>
            <w:vMerge/>
            <w:shd w:val="clear" w:color="auto" w:fill="auto"/>
            <w:vAlign w:val="center"/>
          </w:tcPr>
          <w:p w14:paraId="7D778EF3" w14:textId="77777777" w:rsidR="00ED2272" w:rsidRDefault="00ED2272" w:rsidP="00ED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59B14A87" w14:textId="666A584B" w:rsidR="00ED2272" w:rsidRPr="0056717D" w:rsidRDefault="00ED2272" w:rsidP="00ED2272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1.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9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1.</w:t>
            </w:r>
            <w:r w:rsidR="005F18DA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6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×10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vertAlign w:val="superscript"/>
              </w:rPr>
              <w:t>-2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)</w:t>
            </w:r>
          </w:p>
          <w:p w14:paraId="0C4F2BBE" w14:textId="0184FC5C" w:rsidR="00ED2272" w:rsidRDefault="00ED2272" w:rsidP="00ED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(0.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4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, 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3.4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3A3E8A3" w14:textId="18CA13E2" w:rsidR="00ED2272" w:rsidRPr="00072DCC" w:rsidRDefault="00ED2272" w:rsidP="00ED2272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72DCC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</w:t>
            </w:r>
            <w:r w:rsidRPr="00072DCC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5.0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×10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  <w:p w14:paraId="476DC035" w14:textId="022084B8" w:rsidR="00ED2272" w:rsidRDefault="00ED2272" w:rsidP="00ED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-1.4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8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A7F1FF6" w14:textId="1B698864" w:rsidR="00ED2272" w:rsidRPr="00072DCC" w:rsidRDefault="00ED2272" w:rsidP="00ED2272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.4</w:t>
            </w:r>
            <w:r w:rsidRPr="00072DCC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.3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×10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1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  <w:p w14:paraId="62CBB37A" w14:textId="19F9D1E6" w:rsidR="00ED2272" w:rsidRDefault="00ED2272" w:rsidP="00ED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-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9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3.7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F639850" w14:textId="781EC401" w:rsidR="00ED2272" w:rsidRPr="00072DCC" w:rsidRDefault="00ED2272" w:rsidP="00ED2272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72DCC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7 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4.</w:t>
            </w:r>
            <w:r w:rsidR="005F18DA">
              <w:rPr>
                <w:rFonts w:ascii="Times New Roman" w:eastAsia="MS PGothic" w:hAnsi="Times New Roman" w:cs="Times New Roman"/>
                <w:sz w:val="20"/>
                <w:szCs w:val="20"/>
              </w:rPr>
              <w:t>9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×10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1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  <w:p w14:paraId="18A14341" w14:textId="6AD6F98B" w:rsidR="00ED2272" w:rsidRDefault="00ED2272" w:rsidP="00ED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-1.2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6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D9DE682" w14:textId="77777777" w:rsidR="00ED2272" w:rsidRDefault="00ED2272" w:rsidP="00ED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Approach 3</w:t>
            </w:r>
          </w:p>
        </w:tc>
        <w:tc>
          <w:tcPr>
            <w:tcW w:w="1890" w:type="dxa"/>
            <w:vMerge/>
          </w:tcPr>
          <w:p w14:paraId="3D01839E" w14:textId="77777777" w:rsidR="00ED2272" w:rsidRDefault="00ED2272" w:rsidP="00ED2272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</w:tr>
      <w:tr w:rsidR="003C75AA" w14:paraId="0FCD7CB6" w14:textId="7E232294" w:rsidTr="00E87A40">
        <w:trPr>
          <w:jc w:val="center"/>
        </w:trPr>
        <w:tc>
          <w:tcPr>
            <w:tcW w:w="1795" w:type="dxa"/>
            <w:vMerge w:val="restart"/>
            <w:shd w:val="clear" w:color="auto" w:fill="auto"/>
            <w:vAlign w:val="center"/>
          </w:tcPr>
          <w:p w14:paraId="5DE83D0C" w14:textId="2858850B" w:rsidR="003C75AA" w:rsidRDefault="003C75AA" w:rsidP="007D4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17AD4E5" w14:textId="022ABBC4" w:rsidR="003C75AA" w:rsidRPr="0056717D" w:rsidRDefault="003C75AA" w:rsidP="005549BC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1.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4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2.4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×10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vertAlign w:val="superscript"/>
              </w:rPr>
              <w:t>-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vertAlign w:val="superscript"/>
              </w:rPr>
              <w:t>29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)</w:t>
            </w:r>
          </w:p>
          <w:p w14:paraId="50461F5F" w14:textId="6744FA97" w:rsidR="003C75AA" w:rsidRPr="0056717D" w:rsidRDefault="003C75AA" w:rsidP="007D46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(1.</w:t>
            </w:r>
            <w: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2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, 1.</w:t>
            </w:r>
            <w: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7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D2E529C" w14:textId="4FB42ED2" w:rsidR="003C75AA" w:rsidRPr="0056717D" w:rsidRDefault="003C75AA" w:rsidP="005549BC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</w:pP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6 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4.0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×10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vertAlign w:val="superscript"/>
              </w:rPr>
              <w:t>20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6523EF01" w14:textId="33C82551" w:rsidR="003C75AA" w:rsidRPr="0056717D" w:rsidRDefault="003C75AA" w:rsidP="007D46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(1.</w:t>
            </w:r>
            <w: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3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1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.9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E94EC61" w14:textId="7D8BABB7" w:rsidR="003C75AA" w:rsidRPr="0056717D" w:rsidRDefault="003C75AA" w:rsidP="005549BC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</w:pP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1.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3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3.6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×10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vertAlign w:val="superscript"/>
              </w:rPr>
              <w:t>-11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223D181C" w14:textId="77777777" w:rsidR="003C75AA" w:rsidRPr="0056717D" w:rsidRDefault="003C75AA" w:rsidP="007D46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(0.9, 1.7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CD2BFF8" w14:textId="0DBBC042" w:rsidR="003C75AA" w:rsidRPr="00072DCC" w:rsidRDefault="003C75AA" w:rsidP="005549BC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72DCC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</w:t>
            </w:r>
            <w:r w:rsidRPr="00072DCC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1.3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×10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1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  <w:p w14:paraId="5C1B3FBE" w14:textId="26BA7120" w:rsidR="003C75AA" w:rsidRDefault="003C75AA" w:rsidP="007D4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(-0.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6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1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C695423" w14:textId="77777777" w:rsidR="003C75AA" w:rsidRDefault="003C75AA" w:rsidP="007D4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Approach 2</w:t>
            </w:r>
          </w:p>
        </w:tc>
        <w:tc>
          <w:tcPr>
            <w:tcW w:w="1890" w:type="dxa"/>
            <w:vMerge/>
          </w:tcPr>
          <w:p w14:paraId="24F29455" w14:textId="77777777" w:rsidR="003C75AA" w:rsidRDefault="003C75AA" w:rsidP="007D460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</w:tr>
      <w:tr w:rsidR="003C75AA" w14:paraId="6D63AE8B" w14:textId="0931516E" w:rsidTr="00E87A40">
        <w:trPr>
          <w:jc w:val="center"/>
        </w:trPr>
        <w:tc>
          <w:tcPr>
            <w:tcW w:w="1795" w:type="dxa"/>
            <w:vMerge/>
            <w:shd w:val="clear" w:color="auto" w:fill="auto"/>
            <w:vAlign w:val="center"/>
          </w:tcPr>
          <w:p w14:paraId="59361C38" w14:textId="77777777" w:rsidR="003C75AA" w:rsidRDefault="003C75AA" w:rsidP="007D4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0BE582D6" w14:textId="4F525146" w:rsidR="003C75AA" w:rsidRPr="0056717D" w:rsidRDefault="003C75AA" w:rsidP="005549BC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3.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3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2.5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×10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vertAlign w:val="superscript"/>
              </w:rPr>
              <w:t>-1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vertAlign w:val="superscript"/>
              </w:rPr>
              <w:t>3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)</w:t>
            </w:r>
          </w:p>
          <w:p w14:paraId="7ED91432" w14:textId="7949500E" w:rsidR="003C75AA" w:rsidRPr="0056717D" w:rsidRDefault="003C75AA" w:rsidP="007D46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(2.</w:t>
            </w:r>
            <w: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4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, 4.</w:t>
            </w:r>
            <w: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2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8E8B4CD" w14:textId="2404CE76" w:rsidR="003C75AA" w:rsidRPr="0056717D" w:rsidRDefault="003C75AA" w:rsidP="005549BC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</w:pP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4.1 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(1.4×10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vertAlign w:val="superscript"/>
              </w:rPr>
              <w:t>-11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426D1961" w14:textId="77777777" w:rsidR="003C75AA" w:rsidRPr="0056717D" w:rsidRDefault="003C75AA" w:rsidP="007D46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(2.9, 5.2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E737035" w14:textId="67714B26" w:rsidR="003C75AA" w:rsidRPr="0056717D" w:rsidRDefault="003C75AA" w:rsidP="005549BC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</w:pP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2.0 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(3.8×10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vertAlign w:val="superscript"/>
              </w:rPr>
              <w:t>-3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5DA49684" w14:textId="77777777" w:rsidR="003C75AA" w:rsidRPr="0056717D" w:rsidRDefault="003C75AA" w:rsidP="007D46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(0.6, 3.3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E2F2A23" w14:textId="005CD92F" w:rsidR="003C75AA" w:rsidRPr="0056717D" w:rsidRDefault="003C75AA" w:rsidP="005549BC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</w:pP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-1.8 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(1.</w:t>
            </w:r>
            <w: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1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×10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vertAlign w:val="superscript"/>
              </w:rPr>
              <w:t>-3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42702E92" w14:textId="77777777" w:rsidR="003C75AA" w:rsidRPr="0056717D" w:rsidRDefault="003C75AA" w:rsidP="007D46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(-2.9, -0.7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4B7772C" w14:textId="77777777" w:rsidR="003C75AA" w:rsidRDefault="003C75AA" w:rsidP="007D4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Approach 3</w:t>
            </w:r>
          </w:p>
        </w:tc>
        <w:tc>
          <w:tcPr>
            <w:tcW w:w="1890" w:type="dxa"/>
            <w:vMerge/>
          </w:tcPr>
          <w:p w14:paraId="440DA68D" w14:textId="77777777" w:rsidR="003C75AA" w:rsidRDefault="003C75AA" w:rsidP="007D460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</w:tr>
      <w:tr w:rsidR="003C75AA" w14:paraId="232D9BBD" w14:textId="5ABB54E6" w:rsidTr="00E87A40">
        <w:trPr>
          <w:jc w:val="center"/>
        </w:trPr>
        <w:tc>
          <w:tcPr>
            <w:tcW w:w="1795" w:type="dxa"/>
            <w:vMerge w:val="restart"/>
            <w:shd w:val="clear" w:color="auto" w:fill="auto"/>
            <w:vAlign w:val="center"/>
          </w:tcPr>
          <w:p w14:paraId="6B1D4670" w14:textId="314D50EF" w:rsidR="003C75AA" w:rsidRDefault="003C75AA" w:rsidP="007D4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%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D242AE6" w14:textId="59A8BDAE" w:rsidR="003C75AA" w:rsidRPr="0056717D" w:rsidRDefault="003C75AA" w:rsidP="007D4608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2.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5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1.3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×10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vertAlign w:val="superscript"/>
              </w:rPr>
              <w:t>-9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)</w:t>
            </w:r>
          </w:p>
          <w:p w14:paraId="4F8EAF44" w14:textId="68915144" w:rsidR="003C75AA" w:rsidRPr="0056717D" w:rsidRDefault="003C75AA" w:rsidP="007D46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(1.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7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, 3.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3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FE6AB41" w14:textId="7FE3C326" w:rsidR="003C75AA" w:rsidRPr="0056717D" w:rsidRDefault="003C75AA" w:rsidP="007D4608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1.8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 xml:space="preserve"> (1.</w:t>
            </w:r>
            <w: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0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×10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3F44B780" w14:textId="37BE8AA5" w:rsidR="003C75AA" w:rsidRPr="0056717D" w:rsidRDefault="003C75AA" w:rsidP="007D46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(0.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7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, 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2.9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A409000" w14:textId="2F9FE487" w:rsidR="003C75AA" w:rsidRPr="0056717D" w:rsidRDefault="003C75AA" w:rsidP="007D4608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</w:pP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1.</w:t>
            </w:r>
            <w: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0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8.9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×10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vertAlign w:val="superscript"/>
              </w:rPr>
              <w:t>-2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29E13C6C" w14:textId="6FA727C7" w:rsidR="003C75AA" w:rsidRPr="0056717D" w:rsidRDefault="003C75AA" w:rsidP="007D46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-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0.1, 2.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3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0D7CEB4" w14:textId="4F8978B2" w:rsidR="003C75AA" w:rsidRPr="00072DCC" w:rsidRDefault="003C75AA" w:rsidP="007D4608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7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1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7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×10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1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  <w:p w14:paraId="3221B691" w14:textId="7DB51BF8" w:rsidR="003C75AA" w:rsidRDefault="003C75AA" w:rsidP="007D4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(-</w:t>
            </w:r>
            <w:r w:rsidRPr="00072DCC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.7</w:t>
            </w:r>
            <w:r w:rsidRPr="00072DCC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, 0.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265B716" w14:textId="77777777" w:rsidR="003C75AA" w:rsidRDefault="003C75AA" w:rsidP="007D4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Approach 2</w:t>
            </w:r>
          </w:p>
        </w:tc>
        <w:tc>
          <w:tcPr>
            <w:tcW w:w="1890" w:type="dxa"/>
            <w:vMerge/>
          </w:tcPr>
          <w:p w14:paraId="5FB4E80D" w14:textId="77777777" w:rsidR="003C75AA" w:rsidRDefault="003C75AA" w:rsidP="007D460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</w:tr>
      <w:tr w:rsidR="003C75AA" w14:paraId="7D021219" w14:textId="3A371529" w:rsidTr="00E87A40">
        <w:trPr>
          <w:jc w:val="center"/>
        </w:trPr>
        <w:tc>
          <w:tcPr>
            <w:tcW w:w="1795" w:type="dxa"/>
            <w:vMerge/>
            <w:shd w:val="clear" w:color="auto" w:fill="auto"/>
            <w:vAlign w:val="center"/>
          </w:tcPr>
          <w:p w14:paraId="27BC65D9" w14:textId="77777777" w:rsidR="003C75AA" w:rsidRDefault="003C75AA" w:rsidP="007D4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019BF48D" w14:textId="05049487" w:rsidR="003C75AA" w:rsidRPr="0056717D" w:rsidRDefault="003C75AA" w:rsidP="007D4608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4.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2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9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.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3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×10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vertAlign w:val="superscript"/>
              </w:rPr>
              <w:t>-4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)</w:t>
            </w:r>
          </w:p>
          <w:p w14:paraId="570179F9" w14:textId="2FD50460" w:rsidR="003C75AA" w:rsidRDefault="003C75AA" w:rsidP="007D4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(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1.7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, 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6.7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EB11A80" w14:textId="1821EE89" w:rsidR="003C75AA" w:rsidRPr="00072DCC" w:rsidRDefault="003C75AA" w:rsidP="007D4608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.7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1.</w:t>
            </w:r>
            <w:r w:rsidR="005F18DA">
              <w:rPr>
                <w:rFonts w:ascii="Times New Roman" w:eastAsia="MS PGothic" w:hAnsi="Times New Roman" w:cs="Times New Roman"/>
                <w:sz w:val="20"/>
                <w:szCs w:val="20"/>
              </w:rPr>
              <w:t>2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×10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1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  <w:p w14:paraId="1B528C06" w14:textId="77777777" w:rsidR="003C75AA" w:rsidRDefault="003C75AA" w:rsidP="007D4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DCC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(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</w:t>
            </w:r>
            <w:r w:rsidRPr="00072DCC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</w:t>
            </w:r>
            <w:r w:rsidRPr="00072DCC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, 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.0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8D28ED5" w14:textId="76DB78C4" w:rsidR="003C75AA" w:rsidRPr="00072DCC" w:rsidRDefault="003C75AA" w:rsidP="007D4608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0.9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6.</w:t>
            </w:r>
            <w:r w:rsidR="005F18DA">
              <w:rPr>
                <w:rFonts w:ascii="Times New Roman" w:eastAsia="MS PGothic" w:hAnsi="Times New Roman" w:cs="Times New Roman"/>
                <w:sz w:val="20"/>
                <w:szCs w:val="20"/>
              </w:rPr>
              <w:t>3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×10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1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  <w:p w14:paraId="50BE5440" w14:textId="77777777" w:rsidR="003C75AA" w:rsidRDefault="003C75AA" w:rsidP="007D4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.8</w:t>
            </w:r>
            <w:r w:rsidRPr="00072DCC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, 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.6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0B2F10B" w14:textId="24A6CC90" w:rsidR="003C75AA" w:rsidRPr="00072DCC" w:rsidRDefault="003C75AA" w:rsidP="007D4608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1.8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.</w:t>
            </w:r>
            <w:r w:rsidR="005F18DA">
              <w:rPr>
                <w:rFonts w:ascii="Times New Roman" w:eastAsia="MS PGothic" w:hAnsi="Times New Roman" w:cs="Times New Roman"/>
                <w:sz w:val="20"/>
                <w:szCs w:val="20"/>
              </w:rPr>
              <w:t>5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×10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1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  <w:p w14:paraId="5BD60C02" w14:textId="77777777" w:rsidR="003C75AA" w:rsidRDefault="003C75AA" w:rsidP="007D4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(-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.9</w:t>
            </w:r>
            <w:r w:rsidRPr="00072DCC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, 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.3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D97A0D6" w14:textId="77777777" w:rsidR="003C75AA" w:rsidRDefault="003C75AA" w:rsidP="007D4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Approach 3</w:t>
            </w:r>
          </w:p>
        </w:tc>
        <w:tc>
          <w:tcPr>
            <w:tcW w:w="1890" w:type="dxa"/>
            <w:vMerge/>
          </w:tcPr>
          <w:p w14:paraId="6E33A8F2" w14:textId="77777777" w:rsidR="003C75AA" w:rsidRDefault="003C75AA" w:rsidP="007D460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</w:tr>
      <w:tr w:rsidR="00ED2272" w14:paraId="5B9C25BB" w14:textId="4EE55110" w:rsidTr="00ED2272">
        <w:trPr>
          <w:jc w:val="center"/>
        </w:trPr>
        <w:tc>
          <w:tcPr>
            <w:tcW w:w="1795" w:type="dxa"/>
            <w:vMerge w:val="restart"/>
            <w:shd w:val="clear" w:color="auto" w:fill="auto"/>
            <w:vAlign w:val="center"/>
          </w:tcPr>
          <w:p w14:paraId="12807546" w14:textId="07C25EDC" w:rsidR="00ED2272" w:rsidRDefault="00ED2272" w:rsidP="003C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C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626B6BF" w14:textId="77805E19" w:rsidR="00ED2272" w:rsidRPr="00B17175" w:rsidRDefault="00ED2272" w:rsidP="003C75AA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171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 w:rsidRPr="00B171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</w:t>
            </w:r>
            <w:r w:rsidRPr="00B171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(</w:t>
            </w:r>
            <w:r w:rsidRPr="00B171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.4</w:t>
            </w:r>
            <w:r w:rsidRPr="00B171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×10</w:t>
            </w:r>
            <w:r w:rsidRPr="00B171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</w:rPr>
              <w:t>-</w:t>
            </w:r>
            <w:r w:rsidRPr="00B171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</w:rPr>
              <w:t>1</w:t>
            </w:r>
            <w:r w:rsidRPr="00B171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)</w:t>
            </w:r>
          </w:p>
          <w:p w14:paraId="651FB5F3" w14:textId="572B8BC1" w:rsidR="00ED2272" w:rsidRPr="00B17175" w:rsidRDefault="00ED2272" w:rsidP="003C75AA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171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(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</w:t>
            </w:r>
            <w:r w:rsidRPr="00B171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</w:t>
            </w:r>
            <w:r w:rsidRPr="00B171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, 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7</w:t>
            </w:r>
            <w:r w:rsidRPr="00B171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2F3A85A" w14:textId="24AED630" w:rsidR="00ED2272" w:rsidRPr="00B17175" w:rsidRDefault="00ED2272" w:rsidP="003C75AA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B171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4</w:t>
            </w:r>
            <w:r w:rsidRPr="00B171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B17175">
              <w:rPr>
                <w:rFonts w:ascii="Times New Roman" w:eastAsia="MS PGothic" w:hAnsi="Times New Roman" w:cs="Times New Roman"/>
                <w:sz w:val="20"/>
                <w:szCs w:val="20"/>
              </w:rPr>
              <w:t>(9.</w:t>
            </w:r>
            <w:r w:rsidRPr="00B17175">
              <w:rPr>
                <w:rFonts w:ascii="Times New Roman" w:eastAsia="MS PGothic" w:hAnsi="Times New Roman" w:cs="Times New Roman"/>
                <w:sz w:val="20"/>
                <w:szCs w:val="20"/>
              </w:rPr>
              <w:t>3</w:t>
            </w:r>
            <w:r w:rsidRPr="00B17175">
              <w:rPr>
                <w:rFonts w:ascii="Times New Roman" w:eastAsia="MS PGothic" w:hAnsi="Times New Roman" w:cs="Times New Roman"/>
                <w:sz w:val="20"/>
                <w:szCs w:val="20"/>
              </w:rPr>
              <w:t>×10</w:t>
            </w:r>
            <w:r w:rsidRPr="00B17175"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-2</w:t>
            </w:r>
            <w:r w:rsidRPr="00B17175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  <w:p w14:paraId="0C941BF9" w14:textId="79E298EF" w:rsidR="00ED2272" w:rsidRPr="00B17175" w:rsidRDefault="00ED2272" w:rsidP="003C75AA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B17175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(-0.1, 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0.9</w:t>
            </w:r>
            <w:r w:rsidRPr="00B17175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1E2CF1B" w14:textId="476F8D7F" w:rsidR="00ED2272" w:rsidRPr="000D540E" w:rsidRDefault="00ED2272" w:rsidP="003C75AA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D540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</w:t>
            </w:r>
            <w:r w:rsidRPr="000D540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0D540E">
              <w:rPr>
                <w:rFonts w:ascii="Times New Roman" w:eastAsia="MS PGothic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1.4</w:t>
            </w:r>
            <w:r w:rsidRPr="000D540E">
              <w:rPr>
                <w:rFonts w:ascii="Times New Roman" w:eastAsia="MS PGothic" w:hAnsi="Times New Roman" w:cs="Times New Roman"/>
                <w:sz w:val="20"/>
                <w:szCs w:val="20"/>
              </w:rPr>
              <w:t>×10</w:t>
            </w:r>
            <w:r w:rsidRPr="000D540E"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1</w:t>
            </w:r>
            <w:r w:rsidRPr="000D540E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  <w:p w14:paraId="2901DA21" w14:textId="219D6FF3" w:rsidR="00ED2272" w:rsidRDefault="00ED2272" w:rsidP="003C75AA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D540E">
              <w:rPr>
                <w:rFonts w:ascii="Times New Roman" w:eastAsia="MS PGothic" w:hAnsi="Times New Roman" w:cs="Times New Roman"/>
                <w:sz w:val="20"/>
                <w:szCs w:val="20"/>
              </w:rPr>
              <w:t>(-0.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</w:t>
            </w:r>
            <w:r w:rsidRPr="000D540E">
              <w:rPr>
                <w:rFonts w:ascii="Times New Roman" w:eastAsia="MS PGothic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4</w:t>
            </w:r>
            <w:r w:rsidRPr="000D540E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58C97AB" w14:textId="64FBB617" w:rsidR="00ED2272" w:rsidRPr="00072DCC" w:rsidRDefault="00ED2272" w:rsidP="003C75AA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72DCC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1 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.7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×10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1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  <w:p w14:paraId="4719E015" w14:textId="36C48EF3" w:rsidR="00ED2272" w:rsidRPr="00072DCC" w:rsidRDefault="00ED2272" w:rsidP="003C75AA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-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6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9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6B65308" w14:textId="12E07E69" w:rsidR="00ED2272" w:rsidRDefault="00ED2272" w:rsidP="003C75AA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Approach 2</w:t>
            </w:r>
          </w:p>
        </w:tc>
        <w:tc>
          <w:tcPr>
            <w:tcW w:w="1890" w:type="dxa"/>
            <w:vMerge w:val="restart"/>
            <w:vAlign w:val="center"/>
          </w:tcPr>
          <w:p w14:paraId="4E63A41C" w14:textId="607A6B55" w:rsidR="00ED2272" w:rsidRDefault="00ED2272" w:rsidP="00ED2272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Yes</w:t>
            </w:r>
          </w:p>
        </w:tc>
      </w:tr>
      <w:tr w:rsidR="00ED2272" w14:paraId="33C50C74" w14:textId="5F9BA315" w:rsidTr="00E87A40">
        <w:trPr>
          <w:jc w:val="center"/>
        </w:trPr>
        <w:tc>
          <w:tcPr>
            <w:tcW w:w="1795" w:type="dxa"/>
            <w:vMerge/>
            <w:shd w:val="clear" w:color="auto" w:fill="auto"/>
            <w:vAlign w:val="center"/>
          </w:tcPr>
          <w:p w14:paraId="1060703F" w14:textId="77777777" w:rsidR="00ED2272" w:rsidRDefault="00ED2272" w:rsidP="003C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2F2745B8" w14:textId="0F55685F" w:rsidR="00ED2272" w:rsidRPr="005F18DA" w:rsidRDefault="005F18DA" w:rsidP="003C75AA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F18DA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2</w:t>
            </w:r>
            <w:r w:rsidR="00ED2272" w:rsidRPr="005F18DA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(</w:t>
            </w:r>
            <w:r w:rsidRPr="005F18DA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.6</w:t>
            </w:r>
            <w:r w:rsidR="00ED2272" w:rsidRPr="005F18DA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×10</w:t>
            </w:r>
            <w:r w:rsidR="00ED2272" w:rsidRPr="005F18DA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</w:rPr>
              <w:t>-</w:t>
            </w:r>
            <w:r w:rsidRPr="005F18DA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</w:rPr>
              <w:t>1</w:t>
            </w:r>
            <w:r w:rsidR="00ED2272" w:rsidRPr="005F18DA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)</w:t>
            </w:r>
          </w:p>
          <w:p w14:paraId="5EBED748" w14:textId="76EC0D39" w:rsidR="00ED2272" w:rsidRPr="0056717D" w:rsidRDefault="00ED2272" w:rsidP="003C75AA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5F18DA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(</w:t>
            </w:r>
            <w:r w:rsidR="005F18DA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1.0</w:t>
            </w:r>
            <w:r w:rsidRPr="005F18DA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, </w:t>
            </w:r>
            <w:r w:rsidR="005F18DA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</w:t>
            </w:r>
            <w:r w:rsidRPr="005F18DA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.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7373928" w14:textId="64E221AE" w:rsidR="00ED2272" w:rsidRPr="00072DCC" w:rsidRDefault="00ED2272" w:rsidP="003C75AA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72DCC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 w:rsidR="005F18DA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</w:t>
            </w:r>
            <w:r w:rsidRPr="00072DCC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(</w:t>
            </w:r>
            <w:r w:rsidR="005F18DA">
              <w:rPr>
                <w:rFonts w:ascii="Times New Roman" w:eastAsia="MS PGothic" w:hAnsi="Times New Roman" w:cs="Times New Roman"/>
                <w:sz w:val="20"/>
                <w:szCs w:val="20"/>
              </w:rPr>
              <w:t>8.1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×10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  <w:p w14:paraId="5A55E069" w14:textId="61E3A9B0" w:rsidR="00ED2272" w:rsidRPr="00072DCC" w:rsidRDefault="00ED2272" w:rsidP="003C75AA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-1.</w:t>
            </w:r>
            <w:r w:rsidR="005F18DA">
              <w:rPr>
                <w:rFonts w:ascii="Times New Roman" w:eastAsia="MS PGothic" w:hAnsi="Times New Roman" w:cs="Times New Roman"/>
                <w:sz w:val="20"/>
                <w:szCs w:val="20"/>
              </w:rPr>
              <w:t>3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, </w:t>
            </w:r>
            <w:r w:rsidR="005F18DA">
              <w:rPr>
                <w:rFonts w:ascii="Times New Roman" w:eastAsia="MS PGothic" w:hAnsi="Times New Roman" w:cs="Times New Roman"/>
                <w:sz w:val="20"/>
                <w:szCs w:val="20"/>
              </w:rPr>
              <w:t>1.7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99B8064" w14:textId="0C84B2A2" w:rsidR="00ED2272" w:rsidRPr="00072DCC" w:rsidRDefault="00ED2272" w:rsidP="003C75AA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.</w:t>
            </w:r>
            <w:r w:rsidR="005F18DA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</w:t>
            </w:r>
            <w:r w:rsidRPr="00072DCC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(</w:t>
            </w:r>
            <w:r w:rsidR="005F18DA">
              <w:rPr>
                <w:rFonts w:ascii="Times New Roman" w:eastAsia="MS PGothic" w:hAnsi="Times New Roman" w:cs="Times New Roman"/>
                <w:sz w:val="20"/>
                <w:szCs w:val="20"/>
              </w:rPr>
              <w:t>1.7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×10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1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  <w:p w14:paraId="2B8F14A1" w14:textId="79728A92" w:rsidR="00ED2272" w:rsidRDefault="00ED2272" w:rsidP="003C75AA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-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0.</w:t>
            </w:r>
            <w:r w:rsidR="005F18DA">
              <w:rPr>
                <w:rFonts w:ascii="Times New Roman" w:eastAsia="MS PGothic" w:hAnsi="Times New Roman" w:cs="Times New Roman"/>
                <w:sz w:val="20"/>
                <w:szCs w:val="20"/>
              </w:rPr>
              <w:t>7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, </w:t>
            </w:r>
            <w:r w:rsidR="005F18DA">
              <w:rPr>
                <w:rFonts w:ascii="Times New Roman" w:eastAsia="MS PGothic" w:hAnsi="Times New Roman" w:cs="Times New Roman"/>
                <w:sz w:val="20"/>
                <w:szCs w:val="20"/>
              </w:rPr>
              <w:t>4.1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A894F77" w14:textId="65FF41D4" w:rsidR="00ED2272" w:rsidRPr="00072DCC" w:rsidRDefault="005F18DA" w:rsidP="003C75AA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.5</w:t>
            </w:r>
            <w:r w:rsidR="00ED227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="00ED2272"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.3</w:t>
            </w:r>
            <w:r w:rsidR="00ED2272"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×10</w:t>
            </w:r>
            <w:r w:rsidR="00ED2272" w:rsidRPr="00072DCC"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-</w:t>
            </w:r>
            <w:r w:rsidR="00ED2272"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1</w:t>
            </w:r>
            <w:r w:rsidR="00ED2272"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  <w:p w14:paraId="2B174153" w14:textId="7295EB60" w:rsidR="00ED2272" w:rsidRPr="00072DCC" w:rsidRDefault="00ED2272" w:rsidP="003C75AA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-</w:t>
            </w:r>
            <w:r w:rsidR="005F18DA">
              <w:rPr>
                <w:rFonts w:ascii="Times New Roman" w:eastAsia="MS PGothic" w:hAnsi="Times New Roman" w:cs="Times New Roman"/>
                <w:sz w:val="20"/>
                <w:szCs w:val="20"/>
              </w:rPr>
              <w:t>0.9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, </w:t>
            </w:r>
            <w:r w:rsidR="005F18DA">
              <w:rPr>
                <w:rFonts w:ascii="Times New Roman" w:eastAsia="MS PGothic" w:hAnsi="Times New Roman" w:cs="Times New Roman"/>
                <w:sz w:val="20"/>
                <w:szCs w:val="20"/>
              </w:rPr>
              <w:t>3.9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631E904" w14:textId="495E4312" w:rsidR="00ED2272" w:rsidRDefault="00ED2272" w:rsidP="003C75AA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Approach 3</w:t>
            </w:r>
          </w:p>
        </w:tc>
        <w:tc>
          <w:tcPr>
            <w:tcW w:w="1890" w:type="dxa"/>
            <w:vMerge/>
          </w:tcPr>
          <w:p w14:paraId="70CC3F75" w14:textId="77777777" w:rsidR="00ED2272" w:rsidRDefault="00ED2272" w:rsidP="003C75AA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</w:tr>
      <w:tr w:rsidR="00ED2272" w14:paraId="406D96B5" w14:textId="66AB5BBF" w:rsidTr="00E87A40">
        <w:trPr>
          <w:jc w:val="center"/>
        </w:trPr>
        <w:tc>
          <w:tcPr>
            <w:tcW w:w="1795" w:type="dxa"/>
            <w:vMerge w:val="restart"/>
            <w:shd w:val="clear" w:color="auto" w:fill="auto"/>
            <w:vAlign w:val="center"/>
          </w:tcPr>
          <w:p w14:paraId="297B9B5A" w14:textId="46BDC81B" w:rsidR="00ED2272" w:rsidRDefault="00ED2272" w:rsidP="003C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R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582AA0E" w14:textId="0F29A771" w:rsidR="00ED2272" w:rsidRPr="00B17175" w:rsidRDefault="00ED2272" w:rsidP="003C75AA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171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 w:rsidRPr="00B171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</w:t>
            </w:r>
            <w:r w:rsidRPr="00B171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(</w:t>
            </w:r>
            <w:r w:rsidRPr="00B171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.2</w:t>
            </w:r>
            <w:r w:rsidRPr="00B171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×10</w:t>
            </w:r>
            <w:r w:rsidRPr="00B171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</w:rPr>
              <w:t>-</w:t>
            </w:r>
            <w:r w:rsidRPr="00B171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</w:rPr>
              <w:t>1</w:t>
            </w:r>
            <w:r w:rsidRPr="00B171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)</w:t>
            </w:r>
          </w:p>
          <w:p w14:paraId="0603A40A" w14:textId="331BD4C0" w:rsidR="00ED2272" w:rsidRPr="0056717D" w:rsidRDefault="00ED2272" w:rsidP="003C75AA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B171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(</w:t>
            </w:r>
            <w:r w:rsidRPr="00B171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</w:t>
            </w:r>
            <w:r w:rsidRPr="00B171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, </w:t>
            </w:r>
            <w:r w:rsidRPr="00B171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4</w:t>
            </w:r>
            <w:r w:rsidRPr="00B171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5370137" w14:textId="7C887016" w:rsidR="00ED2272" w:rsidRPr="005549BC" w:rsidRDefault="00ED2272" w:rsidP="003C75AA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1</w:t>
            </w:r>
            <w:r w:rsidRPr="005549BC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549BC">
              <w:rPr>
                <w:rFonts w:ascii="Times New Roman" w:eastAsia="MS PGothic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7.2</w:t>
            </w:r>
            <w:r w:rsidRPr="005549BC">
              <w:rPr>
                <w:rFonts w:ascii="Times New Roman" w:eastAsia="MS PGothic" w:hAnsi="Times New Roman" w:cs="Times New Roman"/>
                <w:sz w:val="20"/>
                <w:szCs w:val="20"/>
              </w:rPr>
              <w:t>×10</w:t>
            </w:r>
            <w:r w:rsidRPr="005549BC"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1</w:t>
            </w:r>
            <w:r w:rsidRPr="005549BC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  <w:p w14:paraId="54B8CD07" w14:textId="1DF389EB" w:rsidR="00ED2272" w:rsidRPr="00072DCC" w:rsidRDefault="00ED2272" w:rsidP="003C75AA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5549BC">
              <w:rPr>
                <w:rFonts w:ascii="Times New Roman" w:eastAsia="MS PGothic" w:hAnsi="Times New Roman" w:cs="Times New Roman"/>
                <w:sz w:val="20"/>
                <w:szCs w:val="20"/>
              </w:rPr>
              <w:t>(-0.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4</w:t>
            </w:r>
            <w:r w:rsidRPr="005549BC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0.3</w:t>
            </w:r>
            <w:r w:rsidRPr="005549BC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4BF5E62" w14:textId="55E8110A" w:rsidR="00ED2272" w:rsidRPr="005549BC" w:rsidRDefault="00ED2272" w:rsidP="003C75AA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0.6</w:t>
            </w:r>
            <w:r w:rsidRPr="005549BC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549BC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2</w:t>
            </w:r>
            <w:r w:rsidRPr="005549BC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.3×10</w:t>
            </w:r>
            <w:r w:rsidRPr="005549BC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5549BC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509E64A0" w14:textId="24B1CFB2" w:rsidR="00ED2272" w:rsidRDefault="00ED2272" w:rsidP="003C75AA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5549BC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(0.</w:t>
            </w:r>
            <w: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1</w:t>
            </w:r>
            <w:r w:rsidRPr="005549BC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, 1.</w:t>
            </w:r>
            <w: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1</w:t>
            </w:r>
            <w:r w:rsidRPr="005549BC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2BBC9F4" w14:textId="2B28FC4C" w:rsidR="00ED2272" w:rsidRPr="00B17175" w:rsidRDefault="00ED2272" w:rsidP="003C75AA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</w:pPr>
            <w:r w:rsidRPr="00B17175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 w:rsidRPr="00B17175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6</w:t>
            </w:r>
            <w:r w:rsidRPr="00B17175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B17175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(</w:t>
            </w:r>
            <w:r w:rsidRPr="00B17175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2.4</w:t>
            </w:r>
            <w:r w:rsidRPr="00B17175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×10</w:t>
            </w:r>
            <w:r w:rsidRPr="00B17175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vertAlign w:val="superscript"/>
              </w:rPr>
              <w:t>-2</w:t>
            </w:r>
            <w:r w:rsidRPr="00B17175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67873B38" w14:textId="5CA33D79" w:rsidR="00ED2272" w:rsidRPr="00072DCC" w:rsidRDefault="00ED2272" w:rsidP="003C75AA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B17175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(0.1</w:t>
            </w:r>
            <w:r w:rsidRPr="00B17175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, 1.</w:t>
            </w:r>
            <w:r w:rsidRPr="00B17175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1</w:t>
            </w:r>
            <w:r w:rsidRPr="00B17175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9F7BF2A" w14:textId="403FDF38" w:rsidR="00ED2272" w:rsidRDefault="00ED2272" w:rsidP="003C75AA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Approach 2</w:t>
            </w:r>
          </w:p>
        </w:tc>
        <w:tc>
          <w:tcPr>
            <w:tcW w:w="1890" w:type="dxa"/>
            <w:vMerge/>
          </w:tcPr>
          <w:p w14:paraId="56EB8C1F" w14:textId="77777777" w:rsidR="00ED2272" w:rsidRDefault="00ED2272" w:rsidP="003C75AA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</w:tr>
      <w:tr w:rsidR="005F18DA" w14:paraId="2A5CC677" w14:textId="256B6405" w:rsidTr="00E87A40">
        <w:trPr>
          <w:jc w:val="center"/>
        </w:trPr>
        <w:tc>
          <w:tcPr>
            <w:tcW w:w="1795" w:type="dxa"/>
            <w:vMerge/>
            <w:shd w:val="clear" w:color="auto" w:fill="auto"/>
            <w:vAlign w:val="center"/>
          </w:tcPr>
          <w:p w14:paraId="473B7F89" w14:textId="77777777" w:rsidR="005F18DA" w:rsidRDefault="005F18DA" w:rsidP="005F1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7AA3F153" w14:textId="4E4260FE" w:rsidR="005F18DA" w:rsidRPr="0056717D" w:rsidRDefault="005F18DA" w:rsidP="005F18DA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1.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2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1.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6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×10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vertAlign w:val="superscript"/>
              </w:rPr>
              <w:t>-2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)</w:t>
            </w:r>
          </w:p>
          <w:p w14:paraId="5098862E" w14:textId="2847CA98" w:rsidR="005F18DA" w:rsidRPr="0056717D" w:rsidRDefault="005F18DA" w:rsidP="005F18DA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(0.</w:t>
            </w:r>
            <w:r w:rsidR="00E04E62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2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, </w:t>
            </w:r>
            <w:r w:rsidR="00E04E62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2.2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67A7921" w14:textId="1E66BF76" w:rsidR="005F18DA" w:rsidRPr="00072DCC" w:rsidRDefault="005F18DA" w:rsidP="005F18DA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72DCC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</w:t>
            </w:r>
            <w:r w:rsidRPr="00072DCC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7.5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×10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  <w:p w14:paraId="066083A2" w14:textId="75779096" w:rsidR="005F18DA" w:rsidRPr="00072DCC" w:rsidRDefault="005F18DA" w:rsidP="005F18DA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-1.</w:t>
            </w:r>
            <w:r w:rsidR="00E04E62">
              <w:rPr>
                <w:rFonts w:ascii="Times New Roman" w:eastAsia="MS PGothic" w:hAnsi="Times New Roman" w:cs="Times New Roman"/>
                <w:sz w:val="20"/>
                <w:szCs w:val="20"/>
              </w:rPr>
              <w:t>0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, </w:t>
            </w:r>
            <w:r w:rsidR="00E04E62">
              <w:rPr>
                <w:rFonts w:ascii="Times New Roman" w:eastAsia="MS PGothic" w:hAnsi="Times New Roman" w:cs="Times New Roman"/>
                <w:sz w:val="20"/>
                <w:szCs w:val="20"/>
              </w:rPr>
              <w:t>1.4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2ADE11C" w14:textId="31E01855" w:rsidR="005F18DA" w:rsidRPr="00072DCC" w:rsidRDefault="005F18DA" w:rsidP="005F18DA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.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</w:t>
            </w:r>
            <w:r w:rsidRPr="00072DCC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6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×10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1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  <w:p w14:paraId="3FA68710" w14:textId="2954577D" w:rsidR="005F18DA" w:rsidRDefault="005F18DA" w:rsidP="005F18DA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-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0.</w:t>
            </w:r>
            <w:r w:rsidR="00E04E62">
              <w:rPr>
                <w:rFonts w:ascii="Times New Roman" w:eastAsia="MS PGothic" w:hAnsi="Times New Roman" w:cs="Times New Roman"/>
                <w:sz w:val="20"/>
                <w:szCs w:val="20"/>
              </w:rPr>
              <w:t>8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3.</w:t>
            </w:r>
            <w:r w:rsidR="00E04E62">
              <w:rPr>
                <w:rFonts w:ascii="Times New Roman" w:eastAsia="MS PGothic" w:hAnsi="Times New Roman" w:cs="Times New Roman"/>
                <w:sz w:val="20"/>
                <w:szCs w:val="20"/>
              </w:rPr>
              <w:t>0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60C6B02" w14:textId="352AC797" w:rsidR="005F18DA" w:rsidRPr="00072DCC" w:rsidRDefault="005F18DA" w:rsidP="005F18DA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72DCC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9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3.6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×10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1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  <w:p w14:paraId="729846E7" w14:textId="41A02CC8" w:rsidR="005F18DA" w:rsidRPr="00072DCC" w:rsidRDefault="005F18DA" w:rsidP="005F18DA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-1.</w:t>
            </w:r>
            <w:r w:rsidR="00E04E62">
              <w:rPr>
                <w:rFonts w:ascii="Times New Roman" w:eastAsia="MS PGothic" w:hAnsi="Times New Roman" w:cs="Times New Roman"/>
                <w:sz w:val="20"/>
                <w:szCs w:val="20"/>
              </w:rPr>
              <w:t>0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.</w:t>
            </w:r>
            <w:r w:rsidR="00E04E62">
              <w:rPr>
                <w:rFonts w:ascii="Times New Roman" w:eastAsia="MS PGothic" w:hAnsi="Times New Roman" w:cs="Times New Roman"/>
                <w:sz w:val="20"/>
                <w:szCs w:val="20"/>
              </w:rPr>
              <w:t>8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6E500CE" w14:textId="6D63490C" w:rsidR="005F18DA" w:rsidRDefault="005F18DA" w:rsidP="005F18DA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Approach 3</w:t>
            </w:r>
          </w:p>
        </w:tc>
        <w:tc>
          <w:tcPr>
            <w:tcW w:w="1890" w:type="dxa"/>
            <w:vMerge/>
          </w:tcPr>
          <w:p w14:paraId="23E8D6BB" w14:textId="77777777" w:rsidR="005F18DA" w:rsidRDefault="005F18DA" w:rsidP="005F18DA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</w:tr>
      <w:tr w:rsidR="00ED2272" w14:paraId="7DF4E2D6" w14:textId="507B602A" w:rsidTr="00E87A40">
        <w:trPr>
          <w:jc w:val="center"/>
        </w:trPr>
        <w:tc>
          <w:tcPr>
            <w:tcW w:w="1795" w:type="dxa"/>
            <w:vMerge w:val="restart"/>
            <w:shd w:val="clear" w:color="auto" w:fill="auto"/>
            <w:vAlign w:val="center"/>
          </w:tcPr>
          <w:p w14:paraId="2B797830" w14:textId="243CE371" w:rsidR="00ED2272" w:rsidRDefault="00ED2272" w:rsidP="003C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%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7A5C753" w14:textId="08CF9404" w:rsidR="00ED2272" w:rsidRPr="0056717D" w:rsidRDefault="00ED2272" w:rsidP="003C75AA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1.4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7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.3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×10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vertAlign w:val="superscript"/>
              </w:rPr>
              <w:t>-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vertAlign w:val="superscript"/>
              </w:rPr>
              <w:t>8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)</w:t>
            </w:r>
          </w:p>
          <w:p w14:paraId="6E048F7E" w14:textId="3555267B" w:rsidR="00ED2272" w:rsidRPr="0056717D" w:rsidRDefault="00ED2272" w:rsidP="003C75AA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(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0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.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9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, 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2.0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F41A8FE" w14:textId="7FD708C4" w:rsidR="00ED2272" w:rsidRPr="0056717D" w:rsidRDefault="00ED2272" w:rsidP="003C75AA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1.</w:t>
            </w:r>
            <w: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0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 xml:space="preserve"> (1.</w:t>
            </w:r>
            <w: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2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×10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4001CE9B" w14:textId="0E503FC7" w:rsidR="00ED2272" w:rsidRPr="00072DCC" w:rsidRDefault="00ED2272" w:rsidP="003C75AA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(0.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4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, 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1.6</w:t>
            </w:r>
            <w:r w:rsidRPr="0056717D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773AD9C" w14:textId="0EB5BA81" w:rsidR="00ED2272" w:rsidRPr="00ED2272" w:rsidRDefault="00ED2272" w:rsidP="003C75AA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ED2272">
              <w:rPr>
                <w:rFonts w:ascii="Times New Roman" w:eastAsia="MS PGothic" w:hAnsi="Times New Roman" w:cs="Times New Roman"/>
                <w:sz w:val="20"/>
                <w:szCs w:val="20"/>
              </w:rPr>
              <w:t>0.3</w:t>
            </w:r>
            <w:r w:rsidRPr="00ED2272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 (</w:t>
            </w:r>
            <w:r w:rsidRPr="00ED2272">
              <w:rPr>
                <w:rFonts w:ascii="Times New Roman" w:eastAsia="MS PGothic" w:hAnsi="Times New Roman" w:cs="Times New Roman"/>
                <w:sz w:val="20"/>
                <w:szCs w:val="20"/>
              </w:rPr>
              <w:t>5.0</w:t>
            </w:r>
            <w:r w:rsidRPr="00ED2272">
              <w:rPr>
                <w:rFonts w:ascii="Times New Roman" w:eastAsia="MS PGothic" w:hAnsi="Times New Roman" w:cs="Times New Roman"/>
                <w:sz w:val="20"/>
                <w:szCs w:val="20"/>
              </w:rPr>
              <w:t>×10</w:t>
            </w:r>
            <w:r w:rsidRPr="00ED2272"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-</w:t>
            </w:r>
            <w:r w:rsidRPr="00ED2272"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1</w:t>
            </w:r>
            <w:r w:rsidRPr="00ED2272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  <w:p w14:paraId="205FF7A3" w14:textId="09DACC71" w:rsidR="00ED2272" w:rsidRDefault="00ED2272" w:rsidP="003C75AA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ED2272">
              <w:rPr>
                <w:rFonts w:ascii="Times New Roman" w:eastAsia="MS PGothic" w:hAnsi="Times New Roman" w:cs="Times New Roman"/>
                <w:sz w:val="20"/>
                <w:szCs w:val="20"/>
              </w:rPr>
              <w:t>(-</w:t>
            </w:r>
            <w:r w:rsidRPr="00ED227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</w:t>
            </w:r>
            <w:r w:rsidRPr="00ED227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, 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.4</w:t>
            </w:r>
            <w:r w:rsidRPr="00ED2272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E5F9883" w14:textId="1B052477" w:rsidR="00ED2272" w:rsidRPr="00072DCC" w:rsidRDefault="00ED2272" w:rsidP="003C75AA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6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.2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×10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1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  <w:p w14:paraId="1CABEE33" w14:textId="53FDF6B9" w:rsidR="00ED2272" w:rsidRPr="00072DCC" w:rsidRDefault="00ED2272" w:rsidP="003C75AA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(-</w:t>
            </w:r>
            <w:r w:rsidRPr="00072DCC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.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</w:t>
            </w:r>
            <w:r w:rsidRPr="00072DCC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, 0.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ADDE708" w14:textId="14F64C2B" w:rsidR="00ED2272" w:rsidRDefault="00ED2272" w:rsidP="003C75AA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Approach 2</w:t>
            </w:r>
          </w:p>
        </w:tc>
        <w:tc>
          <w:tcPr>
            <w:tcW w:w="1890" w:type="dxa"/>
            <w:vMerge/>
          </w:tcPr>
          <w:p w14:paraId="28250E64" w14:textId="77777777" w:rsidR="00ED2272" w:rsidRDefault="00ED2272" w:rsidP="003C75AA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</w:tr>
      <w:tr w:rsidR="00E04E62" w14:paraId="3EEB9E95" w14:textId="30A5D1B8" w:rsidTr="00C3795F">
        <w:trPr>
          <w:jc w:val="center"/>
        </w:trPr>
        <w:tc>
          <w:tcPr>
            <w:tcW w:w="1795" w:type="dxa"/>
            <w:vMerge/>
            <w:shd w:val="clear" w:color="auto" w:fill="auto"/>
            <w:vAlign w:val="center"/>
          </w:tcPr>
          <w:p w14:paraId="36AF3024" w14:textId="77777777" w:rsidR="00E04E62" w:rsidRDefault="00E04E62" w:rsidP="00E04E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66A24F87" w14:textId="1733E7A1" w:rsidR="00E04E62" w:rsidRPr="00001F78" w:rsidRDefault="00E04E62" w:rsidP="00E04E62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001F78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4.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3</w:t>
            </w:r>
            <w:r w:rsidRPr="00001F78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1</w:t>
            </w:r>
            <w:r w:rsidRPr="00001F78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.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2</w:t>
            </w:r>
            <w:r w:rsidRPr="00001F78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×10</w:t>
            </w:r>
            <w:r w:rsidRPr="00001F78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vertAlign w:val="superscript"/>
              </w:rPr>
              <w:t>-7</w:t>
            </w:r>
            <w:r w:rsidRPr="00001F78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)</w:t>
            </w:r>
          </w:p>
          <w:p w14:paraId="79D6AD6A" w14:textId="7BD1E57A" w:rsidR="00E04E62" w:rsidRPr="0056717D" w:rsidRDefault="00E04E62" w:rsidP="00E04E62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001F78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(2.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7</w:t>
            </w:r>
            <w:r w:rsidRPr="00001F78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, 5.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9</w:t>
            </w:r>
            <w:r w:rsidRPr="00001F78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05FBA35" w14:textId="501130E5" w:rsidR="00E04E62" w:rsidRPr="00001F78" w:rsidRDefault="00E04E62" w:rsidP="00E04E62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</w:pPr>
            <w:r w:rsidRPr="00001F78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1.9 (</w:t>
            </w:r>
            <w: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5.0</w:t>
            </w:r>
            <w:r w:rsidRPr="00001F78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×10</w:t>
            </w:r>
            <w:r w:rsidRPr="00001F78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vertAlign w:val="superscript"/>
              </w:rPr>
              <w:t>-2</w:t>
            </w:r>
            <w:r w:rsidRPr="00001F78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3BC7C1A1" w14:textId="137752FB" w:rsidR="00E04E62" w:rsidRPr="00072DCC" w:rsidRDefault="00E04E62" w:rsidP="00E04E62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01F78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(0.00, 3.8</w:t>
            </w:r>
            <w:r w:rsidRPr="00001F78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40D857B" w14:textId="59AF5182" w:rsidR="00E04E62" w:rsidRPr="00072DCC" w:rsidRDefault="00E04E62" w:rsidP="00E04E62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0.2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8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×10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1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  <w:p w14:paraId="795C1CB8" w14:textId="15C681B3" w:rsidR="00E04E62" w:rsidRDefault="00E04E62" w:rsidP="00E04E62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.8</w:t>
            </w:r>
            <w:r w:rsidRPr="00072DCC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, 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.3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B9D7BDB" w14:textId="35D6CC68" w:rsidR="00E04E62" w:rsidRPr="00072DCC" w:rsidRDefault="00E04E62" w:rsidP="00E04E62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1.8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6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×10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1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  <w:p w14:paraId="5DC6B9E0" w14:textId="23A54AD1" w:rsidR="00E04E62" w:rsidRPr="00072DCC" w:rsidRDefault="00E04E62" w:rsidP="00E04E62">
            <w:pPr>
              <w:shd w:val="clear" w:color="auto" w:fill="FFFFFF"/>
              <w:wordWrap w:val="0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(-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.8</w:t>
            </w:r>
            <w:r w:rsidRPr="00072DCC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, 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.3</w:t>
            </w:r>
            <w:r w:rsidRPr="00072DCC">
              <w:rPr>
                <w:rFonts w:ascii="Times New Roman" w:eastAsia="MS P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BD5AA1B" w14:textId="47D4DC5F" w:rsidR="00E04E62" w:rsidRDefault="00E04E62" w:rsidP="00E04E62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Approach 3</w:t>
            </w:r>
          </w:p>
        </w:tc>
        <w:tc>
          <w:tcPr>
            <w:tcW w:w="1890" w:type="dxa"/>
            <w:vMerge/>
          </w:tcPr>
          <w:p w14:paraId="646B4CF1" w14:textId="77777777" w:rsidR="00E04E62" w:rsidRDefault="00E04E62" w:rsidP="00E04E62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</w:tr>
    </w:tbl>
    <w:p w14:paraId="6C6D2531" w14:textId="77777777" w:rsidR="00304F5C" w:rsidRDefault="00304F5C" w:rsidP="00304F5C">
      <w:pPr>
        <w:spacing w:before="240" w:after="0" w:line="240" w:lineRule="auto"/>
        <w:rPr>
          <w:rFonts w:ascii="Times New Roman" w:eastAsia="MS PGothic" w:hAnsi="Times New Roman" w:cs="Times New Roman"/>
          <w:sz w:val="20"/>
          <w:szCs w:val="20"/>
        </w:rPr>
      </w:pPr>
      <w:r w:rsidRPr="00DB41DC">
        <w:rPr>
          <w:rFonts w:ascii="Times New Roman" w:hAnsi="Times New Roman" w:cs="Times New Roman"/>
          <w:b/>
          <w:bCs/>
          <w:sz w:val="20"/>
          <w:szCs w:val="20"/>
        </w:rPr>
        <w:t>WHR</w:t>
      </w:r>
      <w:r w:rsidRPr="00DB41DC">
        <w:rPr>
          <w:rFonts w:ascii="Times New Roman" w:hAnsi="Times New Roman" w:cs="Times New Roman"/>
          <w:sz w:val="20"/>
          <w:szCs w:val="20"/>
        </w:rPr>
        <w:t xml:space="preserve">: Waist to Hip Ratio, </w:t>
      </w:r>
      <w:r w:rsidRPr="00DB41DC">
        <w:rPr>
          <w:rFonts w:ascii="Times New Roman" w:hAnsi="Times New Roman" w:cs="Times New Roman"/>
          <w:b/>
          <w:bCs/>
          <w:sz w:val="20"/>
          <w:szCs w:val="20"/>
        </w:rPr>
        <w:t>WC</w:t>
      </w:r>
      <w:r w:rsidRPr="00DB41DC">
        <w:rPr>
          <w:rFonts w:ascii="Times New Roman" w:hAnsi="Times New Roman" w:cs="Times New Roman"/>
          <w:sz w:val="20"/>
          <w:szCs w:val="20"/>
        </w:rPr>
        <w:t xml:space="preserve">: Waist Circumference, </w:t>
      </w:r>
      <w:r w:rsidRPr="00DB41DC">
        <w:rPr>
          <w:rFonts w:ascii="Times New Roman" w:hAnsi="Times New Roman" w:cs="Times New Roman"/>
          <w:b/>
          <w:bCs/>
          <w:sz w:val="20"/>
          <w:szCs w:val="20"/>
        </w:rPr>
        <w:t>BF%</w:t>
      </w:r>
      <w:r w:rsidRPr="00DB41DC">
        <w:rPr>
          <w:rFonts w:ascii="Times New Roman" w:hAnsi="Times New Roman" w:cs="Times New Roman"/>
          <w:sz w:val="20"/>
          <w:szCs w:val="20"/>
        </w:rPr>
        <w:t xml:space="preserve">: Body Fat Percentage, </w:t>
      </w:r>
      <w:r w:rsidRPr="00DB41DC">
        <w:rPr>
          <w:rFonts w:ascii="Times New Roman" w:hAnsi="Times New Roman" w:cs="Times New Roman"/>
          <w:b/>
          <w:bCs/>
          <w:sz w:val="20"/>
          <w:szCs w:val="20"/>
        </w:rPr>
        <w:t>SAT</w:t>
      </w:r>
      <w:r w:rsidRPr="00DB41DC">
        <w:rPr>
          <w:rFonts w:ascii="Times New Roman" w:hAnsi="Times New Roman" w:cs="Times New Roman"/>
          <w:sz w:val="20"/>
          <w:szCs w:val="20"/>
        </w:rPr>
        <w:t xml:space="preserve">: Subcutaneous Adipose Tissue, </w:t>
      </w:r>
      <w:r w:rsidRPr="00DB41DC">
        <w:rPr>
          <w:rFonts w:ascii="Times New Roman" w:hAnsi="Times New Roman" w:cs="Times New Roman"/>
          <w:b/>
          <w:bCs/>
          <w:sz w:val="20"/>
          <w:szCs w:val="20"/>
        </w:rPr>
        <w:t>VAT</w:t>
      </w:r>
      <w:r w:rsidRPr="00DB41DC">
        <w:rPr>
          <w:rFonts w:ascii="Times New Roman" w:hAnsi="Times New Roman" w:cs="Times New Roman"/>
          <w:sz w:val="20"/>
          <w:szCs w:val="20"/>
        </w:rPr>
        <w:t xml:space="preserve">: Visceral Adipose Tissue, </w:t>
      </w:r>
      <w:r w:rsidRPr="00DB41DC">
        <w:rPr>
          <w:rFonts w:ascii="Times New Roman" w:hAnsi="Times New Roman" w:cs="Times New Roman"/>
          <w:b/>
          <w:bCs/>
          <w:sz w:val="20"/>
          <w:szCs w:val="20"/>
        </w:rPr>
        <w:t>VAT/SAT R</w:t>
      </w:r>
      <w:r w:rsidRPr="00DB41DC">
        <w:rPr>
          <w:rFonts w:ascii="Times New Roman" w:hAnsi="Times New Roman" w:cs="Times New Roman"/>
          <w:sz w:val="20"/>
          <w:szCs w:val="20"/>
        </w:rPr>
        <w:t xml:space="preserve">.: VAT to SAT Ratio, </w:t>
      </w:r>
      <w:r w:rsidRPr="00DB41DC">
        <w:rPr>
          <w:rFonts w:ascii="Times New Roman" w:eastAsia="MS PGothic" w:hAnsi="Times New Roman" w:cs="Times New Roman"/>
          <w:b/>
          <w:bCs/>
          <w:sz w:val="20"/>
          <w:szCs w:val="20"/>
        </w:rPr>
        <w:t>β:</w:t>
      </w:r>
      <w:r w:rsidRPr="00DB41DC">
        <w:rPr>
          <w:rFonts w:ascii="Times New Roman" w:eastAsia="MS PGothic" w:hAnsi="Times New Roman" w:cs="Times New Roman"/>
          <w:sz w:val="20"/>
          <w:szCs w:val="20"/>
        </w:rPr>
        <w:t xml:space="preserve"> effect size (</w:t>
      </w:r>
      <w:r>
        <w:rPr>
          <w:rFonts w:ascii="Times New Roman" w:eastAsia="MS PGothic" w:hAnsi="Times New Roman" w:cs="Times New Roman"/>
          <w:sz w:val="20"/>
          <w:szCs w:val="20"/>
        </w:rPr>
        <w:t xml:space="preserve">% </w:t>
      </w:r>
      <w:r w:rsidRPr="00DB41DC">
        <w:rPr>
          <w:rFonts w:ascii="Times New Roman" w:eastAsia="MS PGothic" w:hAnsi="Times New Roman" w:cs="Times New Roman"/>
          <w:sz w:val="20"/>
          <w:szCs w:val="20"/>
        </w:rPr>
        <w:t>change in z-score per increase in number of risk alleles)</w:t>
      </w:r>
      <w:r>
        <w:rPr>
          <w:rFonts w:ascii="Times New Roman" w:eastAsia="MS PGothic" w:hAnsi="Times New Roman" w:cs="Times New Roman"/>
          <w:sz w:val="20"/>
          <w:szCs w:val="20"/>
        </w:rPr>
        <w:t xml:space="preserve">. </w:t>
      </w:r>
    </w:p>
    <w:p w14:paraId="3238BFB7" w14:textId="4E821599" w:rsidR="00304F5C" w:rsidRPr="00DB41DC" w:rsidRDefault="00304F5C" w:rsidP="003C75AA">
      <w:pPr>
        <w:spacing w:before="240"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MS PGothic" w:hAnsi="Times New Roman" w:cs="Times New Roman"/>
          <w:sz w:val="20"/>
          <w:szCs w:val="20"/>
        </w:rPr>
        <w:t xml:space="preserve">* Associations adjusted for age, sex and first 10 ancestry </w:t>
      </w:r>
      <w:r w:rsidR="00781B92">
        <w:rPr>
          <w:rFonts w:ascii="Times New Roman" w:eastAsia="MS PGothic" w:hAnsi="Times New Roman" w:cs="Times New Roman"/>
          <w:sz w:val="20"/>
          <w:szCs w:val="20"/>
        </w:rPr>
        <w:t>principal</w:t>
      </w:r>
      <w:r>
        <w:rPr>
          <w:rFonts w:ascii="Times New Roman" w:eastAsia="MS PGothic" w:hAnsi="Times New Roman" w:cs="Times New Roman"/>
          <w:sz w:val="20"/>
          <w:szCs w:val="20"/>
        </w:rPr>
        <w:t xml:space="preserve"> components.</w:t>
      </w:r>
    </w:p>
    <w:sectPr w:rsidR="00304F5C" w:rsidRPr="00DB41DC" w:rsidSect="00DB41DC">
      <w:pgSz w:w="15840" w:h="12240" w:orient="landscape"/>
      <w:pgMar w:top="1440" w:right="1350" w:bottom="144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017C43"/>
    <w:multiLevelType w:val="hybridMultilevel"/>
    <w:tmpl w:val="6A2EFDEE"/>
    <w:lvl w:ilvl="0" w:tplc="A2E6EA6A">
      <w:start w:val="1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96F0D"/>
    <w:multiLevelType w:val="hybridMultilevel"/>
    <w:tmpl w:val="3EEAF55A"/>
    <w:lvl w:ilvl="0" w:tplc="4F9EE880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E1265A"/>
    <w:multiLevelType w:val="hybridMultilevel"/>
    <w:tmpl w:val="6F1025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7298C"/>
    <w:multiLevelType w:val="hybridMultilevel"/>
    <w:tmpl w:val="234C95F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A546313"/>
    <w:multiLevelType w:val="hybridMultilevel"/>
    <w:tmpl w:val="36D62B7C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6363D11"/>
    <w:multiLevelType w:val="hybridMultilevel"/>
    <w:tmpl w:val="D26AB530"/>
    <w:lvl w:ilvl="0" w:tplc="A2E6EA6A">
      <w:start w:val="114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rvxezvyr9te4evrs4xrv2xprxvd5xd25da&quot;&gt;references&lt;record-ids&gt;&lt;item&gt;91&lt;/item&gt;&lt;item&gt;92&lt;/item&gt;&lt;/record-ids&gt;&lt;/item&gt;&lt;/Libraries&gt;"/>
  </w:docVars>
  <w:rsids>
    <w:rsidRoot w:val="00722BC6"/>
    <w:rsid w:val="00001F78"/>
    <w:rsid w:val="000039D7"/>
    <w:rsid w:val="00066615"/>
    <w:rsid w:val="00071D2A"/>
    <w:rsid w:val="000727C2"/>
    <w:rsid w:val="00072DCC"/>
    <w:rsid w:val="0008376B"/>
    <w:rsid w:val="000C56FD"/>
    <w:rsid w:val="000D540E"/>
    <w:rsid w:val="000D5C10"/>
    <w:rsid w:val="00146D72"/>
    <w:rsid w:val="001532BA"/>
    <w:rsid w:val="00164C97"/>
    <w:rsid w:val="0018420B"/>
    <w:rsid w:val="00185604"/>
    <w:rsid w:val="00185EF6"/>
    <w:rsid w:val="001A79AD"/>
    <w:rsid w:val="001E39BD"/>
    <w:rsid w:val="001F7167"/>
    <w:rsid w:val="00207BB2"/>
    <w:rsid w:val="002A545D"/>
    <w:rsid w:val="002B2217"/>
    <w:rsid w:val="002B290D"/>
    <w:rsid w:val="002C2239"/>
    <w:rsid w:val="00304F5C"/>
    <w:rsid w:val="003135F6"/>
    <w:rsid w:val="00315B03"/>
    <w:rsid w:val="00330254"/>
    <w:rsid w:val="00344C72"/>
    <w:rsid w:val="003509FC"/>
    <w:rsid w:val="003530E0"/>
    <w:rsid w:val="00396F2B"/>
    <w:rsid w:val="003B11A0"/>
    <w:rsid w:val="003B58C0"/>
    <w:rsid w:val="003B5FA8"/>
    <w:rsid w:val="003C75AA"/>
    <w:rsid w:val="003D1380"/>
    <w:rsid w:val="00456265"/>
    <w:rsid w:val="0047437C"/>
    <w:rsid w:val="00474906"/>
    <w:rsid w:val="004C3816"/>
    <w:rsid w:val="004C41A5"/>
    <w:rsid w:val="004E04C6"/>
    <w:rsid w:val="005057B4"/>
    <w:rsid w:val="00512A13"/>
    <w:rsid w:val="005301DA"/>
    <w:rsid w:val="00552713"/>
    <w:rsid w:val="005549BC"/>
    <w:rsid w:val="0056717D"/>
    <w:rsid w:val="00584B92"/>
    <w:rsid w:val="005E1279"/>
    <w:rsid w:val="005F18DA"/>
    <w:rsid w:val="005F7A65"/>
    <w:rsid w:val="00637F06"/>
    <w:rsid w:val="0064270D"/>
    <w:rsid w:val="00683C49"/>
    <w:rsid w:val="0069749F"/>
    <w:rsid w:val="006B1902"/>
    <w:rsid w:val="006B33C2"/>
    <w:rsid w:val="006B3E99"/>
    <w:rsid w:val="006D3247"/>
    <w:rsid w:val="006F5051"/>
    <w:rsid w:val="00722BC6"/>
    <w:rsid w:val="00727324"/>
    <w:rsid w:val="0073248C"/>
    <w:rsid w:val="007560E4"/>
    <w:rsid w:val="00761876"/>
    <w:rsid w:val="00762D2E"/>
    <w:rsid w:val="00780D9A"/>
    <w:rsid w:val="00781B92"/>
    <w:rsid w:val="007B16AE"/>
    <w:rsid w:val="00815B03"/>
    <w:rsid w:val="00815CE4"/>
    <w:rsid w:val="008174B6"/>
    <w:rsid w:val="00820FA9"/>
    <w:rsid w:val="00830EBC"/>
    <w:rsid w:val="00834EBE"/>
    <w:rsid w:val="0084468B"/>
    <w:rsid w:val="0086468A"/>
    <w:rsid w:val="00885724"/>
    <w:rsid w:val="008B0777"/>
    <w:rsid w:val="008B27E7"/>
    <w:rsid w:val="008E6A20"/>
    <w:rsid w:val="00906BC4"/>
    <w:rsid w:val="00913683"/>
    <w:rsid w:val="0092165E"/>
    <w:rsid w:val="009657E5"/>
    <w:rsid w:val="00980ED9"/>
    <w:rsid w:val="009B0631"/>
    <w:rsid w:val="009D22B4"/>
    <w:rsid w:val="009E5C03"/>
    <w:rsid w:val="00A11123"/>
    <w:rsid w:val="00A15DB4"/>
    <w:rsid w:val="00A53801"/>
    <w:rsid w:val="00A53A8D"/>
    <w:rsid w:val="00A73DB2"/>
    <w:rsid w:val="00A77C0F"/>
    <w:rsid w:val="00AD72CF"/>
    <w:rsid w:val="00AE0EFE"/>
    <w:rsid w:val="00B17175"/>
    <w:rsid w:val="00B24672"/>
    <w:rsid w:val="00B31282"/>
    <w:rsid w:val="00B84D9C"/>
    <w:rsid w:val="00C24465"/>
    <w:rsid w:val="00C252A7"/>
    <w:rsid w:val="00CB7C4E"/>
    <w:rsid w:val="00CC2B21"/>
    <w:rsid w:val="00CC3C70"/>
    <w:rsid w:val="00CD77F4"/>
    <w:rsid w:val="00CE02B1"/>
    <w:rsid w:val="00D23145"/>
    <w:rsid w:val="00D27065"/>
    <w:rsid w:val="00D71BFD"/>
    <w:rsid w:val="00D727F4"/>
    <w:rsid w:val="00D87DF1"/>
    <w:rsid w:val="00DB41DC"/>
    <w:rsid w:val="00E04E62"/>
    <w:rsid w:val="00E237BA"/>
    <w:rsid w:val="00E3534C"/>
    <w:rsid w:val="00E429C3"/>
    <w:rsid w:val="00ED2272"/>
    <w:rsid w:val="00F451AD"/>
    <w:rsid w:val="00FD1F15"/>
    <w:rsid w:val="00FF1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83BE1"/>
  <w15:chartTrackingRefBased/>
  <w15:docId w15:val="{79ABB1FF-3CD0-46F9-832D-981442B54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B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2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22B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22BC6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722BC6"/>
  </w:style>
  <w:style w:type="table" w:styleId="PlainTable5">
    <w:name w:val="Plain Table 5"/>
    <w:basedOn w:val="TableNormal"/>
    <w:uiPriority w:val="45"/>
    <w:rsid w:val="00722BC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722BC6"/>
    <w:pPr>
      <w:ind w:left="720"/>
      <w:contextualSpacing/>
    </w:pPr>
  </w:style>
  <w:style w:type="table" w:styleId="PlainTable2">
    <w:name w:val="Plain Table 2"/>
    <w:basedOn w:val="TableNormal"/>
    <w:uiPriority w:val="42"/>
    <w:rsid w:val="00722BC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722BC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paragraph">
    <w:name w:val="paragraph"/>
    <w:basedOn w:val="Normal"/>
    <w:rsid w:val="00722B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1">
    <w:name w:val="normaltextrun1"/>
    <w:basedOn w:val="DefaultParagraphFont"/>
    <w:rsid w:val="00722BC6"/>
  </w:style>
  <w:style w:type="character" w:customStyle="1" w:styleId="eop">
    <w:name w:val="eop"/>
    <w:basedOn w:val="DefaultParagraphFont"/>
    <w:rsid w:val="00722BC6"/>
  </w:style>
  <w:style w:type="paragraph" w:customStyle="1" w:styleId="EndNoteBibliographyTitle">
    <w:name w:val="EndNote Bibliography Title"/>
    <w:basedOn w:val="Normal"/>
    <w:link w:val="EndNoteBibliographyTitleChar"/>
    <w:rsid w:val="00722BC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2BC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22BC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2BC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22BC6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722BC6"/>
    <w:rPr>
      <w:i/>
      <w:iCs/>
    </w:rPr>
  </w:style>
  <w:style w:type="character" w:styleId="Strong">
    <w:name w:val="Strong"/>
    <w:basedOn w:val="DefaultParagraphFont"/>
    <w:uiPriority w:val="22"/>
    <w:qFormat/>
    <w:rsid w:val="00722BC6"/>
    <w:rPr>
      <w:b/>
      <w:bCs/>
    </w:rPr>
  </w:style>
  <w:style w:type="paragraph" w:styleId="NormalWeb">
    <w:name w:val="Normal (Web)"/>
    <w:basedOn w:val="Normal"/>
    <w:uiPriority w:val="99"/>
    <w:unhideWhenUsed/>
    <w:rsid w:val="00722B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wt-inlinelabel">
    <w:name w:val="gwt-inlinelabel"/>
    <w:basedOn w:val="DefaultParagraphFont"/>
    <w:rsid w:val="00722BC6"/>
  </w:style>
  <w:style w:type="character" w:customStyle="1" w:styleId="apple-converted-space">
    <w:name w:val="apple-converted-space"/>
    <w:basedOn w:val="DefaultParagraphFont"/>
    <w:rsid w:val="00722BC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22BC6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722BC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22B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2B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2B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B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BC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2B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BC6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22BC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22B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373</Words>
  <Characters>213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yaser anwar</dc:creator>
  <cp:keywords/>
  <dc:description/>
  <cp:lastModifiedBy>Yaser, Mohammad</cp:lastModifiedBy>
  <cp:revision>5</cp:revision>
  <dcterms:created xsi:type="dcterms:W3CDTF">2021-05-12T18:56:00Z</dcterms:created>
  <dcterms:modified xsi:type="dcterms:W3CDTF">2021-05-22T17:01:00Z</dcterms:modified>
</cp:coreProperties>
</file>